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01CE1" w14:textId="77777777" w:rsidR="0081693E" w:rsidRPr="000B4D4B" w:rsidRDefault="0081693E" w:rsidP="0081693E">
      <w:pPr>
        <w:jc w:val="both"/>
        <w:rPr>
          <w:rFonts w:ascii="Calibri" w:hAnsi="Calibri" w:cs="Calibri"/>
        </w:rPr>
      </w:pPr>
      <w:r w:rsidRPr="000B4D4B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 xml:space="preserve">A. Comparison of Vi-specific measures between diagnosed and protected individuals without </w:t>
      </w:r>
      <w:r>
        <w:rPr>
          <w:rFonts w:ascii="Calibri" w:hAnsi="Calibri" w:cs="Calibri"/>
          <w:b/>
          <w:bCs/>
        </w:rPr>
        <w:t>P</w:t>
      </w:r>
      <w:r w:rsidRPr="000B4D4B">
        <w:rPr>
          <w:rFonts w:ascii="Calibri" w:hAnsi="Calibri" w:cs="Calibri"/>
          <w:b/>
          <w:bCs/>
        </w:rPr>
        <w:t xml:space="preserve"> value adjustment</w:t>
      </w:r>
    </w:p>
    <w:p w14:paraId="30009E09" w14:textId="1D4A4284" w:rsidR="0081693E" w:rsidRPr="000B4D4B" w:rsidRDefault="0081693E" w:rsidP="0081693E">
      <w:pPr>
        <w:jc w:val="both"/>
        <w:rPr>
          <w:rFonts w:ascii="Calibri" w:hAnsi="Calibri" w:cs="Calibri"/>
        </w:rPr>
      </w:pPr>
      <w:r w:rsidRPr="000B4D4B">
        <w:rPr>
          <w:rFonts w:ascii="Calibri" w:hAnsi="Calibri" w:cs="Calibri"/>
        </w:rPr>
        <w:t xml:space="preserve">Comparisons of Vi-specific measures between diagnosed and protected individuals were performed using Mann Whitney </w:t>
      </w:r>
      <w:r w:rsidRPr="0081693E">
        <w:rPr>
          <w:rFonts w:ascii="Calibri" w:hAnsi="Calibri" w:cs="Calibri"/>
          <w:i/>
        </w:rPr>
        <w:t>U</w:t>
      </w:r>
      <w:r w:rsidRPr="000B4D4B">
        <w:rPr>
          <w:rFonts w:ascii="Calibri" w:hAnsi="Calibri" w:cs="Calibri"/>
        </w:rPr>
        <w:t xml:space="preserve"> tests. Presented </w:t>
      </w:r>
      <w:r>
        <w:rPr>
          <w:rFonts w:ascii="Calibri" w:hAnsi="Calibri" w:cs="Calibri"/>
        </w:rPr>
        <w:t>P</w:t>
      </w:r>
      <w:r w:rsidRPr="000B4D4B">
        <w:rPr>
          <w:rFonts w:ascii="Calibri" w:hAnsi="Calibri" w:cs="Calibri"/>
        </w:rPr>
        <w:t xml:space="preserve"> values are </w:t>
      </w:r>
      <w:r w:rsidRPr="0081693E">
        <w:t>unadjusted for m</w:t>
      </w:r>
      <w:r w:rsidRPr="000B4D4B">
        <w:rPr>
          <w:rFonts w:ascii="Calibri" w:hAnsi="Calibri" w:cs="Calibri"/>
        </w:rPr>
        <w:t xml:space="preserve">ultiple testing (non-significant </w:t>
      </w:r>
      <w:r>
        <w:rPr>
          <w:rFonts w:ascii="Calibri" w:hAnsi="Calibri" w:cs="Calibri"/>
        </w:rPr>
        <w:t>P</w:t>
      </w:r>
      <w:r w:rsidRPr="000B4D4B">
        <w:rPr>
          <w:rFonts w:ascii="Calibri" w:hAnsi="Calibri" w:cs="Calibri"/>
        </w:rPr>
        <w:t xml:space="preserve"> values &gt;0.05 were rounded to two decimal places).</w:t>
      </w:r>
      <w:r w:rsidR="00726FC6">
        <w:rPr>
          <w:rFonts w:ascii="Calibri" w:hAnsi="Calibri" w:cs="Calibri"/>
        </w:rPr>
        <w:t xml:space="preserve"> </w:t>
      </w:r>
      <w:r w:rsidR="00726FC6">
        <w:rPr>
          <w:rFonts w:ascii="Calibri" w:hAnsi="Calibri" w:cs="Calibri"/>
        </w:rPr>
        <w:t>Bolded P values are statistically significant.</w:t>
      </w:r>
    </w:p>
    <w:tbl>
      <w:tblPr>
        <w:tblW w:w="15309" w:type="dxa"/>
        <w:tblInd w:w="-57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493"/>
        <w:gridCol w:w="822"/>
        <w:gridCol w:w="493"/>
        <w:gridCol w:w="823"/>
        <w:gridCol w:w="659"/>
        <w:gridCol w:w="659"/>
        <w:gridCol w:w="1010"/>
        <w:gridCol w:w="471"/>
        <w:gridCol w:w="988"/>
        <w:gridCol w:w="659"/>
        <w:gridCol w:w="494"/>
        <w:gridCol w:w="823"/>
        <w:gridCol w:w="494"/>
        <w:gridCol w:w="988"/>
        <w:gridCol w:w="659"/>
        <w:gridCol w:w="494"/>
        <w:gridCol w:w="823"/>
        <w:gridCol w:w="494"/>
        <w:gridCol w:w="988"/>
        <w:gridCol w:w="659"/>
      </w:tblGrid>
      <w:tr w:rsidR="000746EE" w:rsidRPr="000B4D4B" w14:paraId="0224F5B2" w14:textId="77777777" w:rsidTr="003F6E2D">
        <w:trPr>
          <w:trHeight w:val="320"/>
          <w:tblHeader/>
        </w:trPr>
        <w:tc>
          <w:tcPr>
            <w:tcW w:w="1316" w:type="dxa"/>
            <w:vMerge w:val="restart"/>
            <w:shd w:val="clear" w:color="auto" w:fill="auto"/>
            <w:noWrap/>
            <w:vAlign w:val="center"/>
            <w:hideMark/>
          </w:tcPr>
          <w:p w14:paraId="22BB7EE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0DFF861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1EC8AA2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90" w:type="dxa"/>
            <w:gridSpan w:val="5"/>
            <w:shd w:val="clear" w:color="auto" w:fill="auto"/>
            <w:noWrap/>
            <w:vAlign w:val="center"/>
            <w:hideMark/>
          </w:tcPr>
          <w:p w14:paraId="1333722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787" w:type="dxa"/>
            <w:gridSpan w:val="5"/>
            <w:shd w:val="clear" w:color="auto" w:fill="auto"/>
            <w:noWrap/>
            <w:vAlign w:val="center"/>
            <w:hideMark/>
          </w:tcPr>
          <w:p w14:paraId="37B01F6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3458" w:type="dxa"/>
            <w:gridSpan w:val="5"/>
            <w:shd w:val="clear" w:color="auto" w:fill="auto"/>
            <w:noWrap/>
            <w:vAlign w:val="center"/>
            <w:hideMark/>
          </w:tcPr>
          <w:p w14:paraId="7AB1CAA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3458" w:type="dxa"/>
            <w:gridSpan w:val="5"/>
            <w:shd w:val="clear" w:color="auto" w:fill="auto"/>
            <w:noWrap/>
            <w:vAlign w:val="center"/>
            <w:hideMark/>
          </w:tcPr>
          <w:p w14:paraId="11B905E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0746EE" w:rsidRPr="000B4D4B" w14:paraId="7F7DB399" w14:textId="77777777" w:rsidTr="003F6E2D">
        <w:trPr>
          <w:trHeight w:val="320"/>
          <w:tblHeader/>
        </w:trPr>
        <w:tc>
          <w:tcPr>
            <w:tcW w:w="1316" w:type="dxa"/>
            <w:vMerge/>
            <w:shd w:val="clear" w:color="auto" w:fill="auto"/>
            <w:noWrap/>
            <w:vAlign w:val="center"/>
            <w:hideMark/>
          </w:tcPr>
          <w:p w14:paraId="5EF261A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15" w:type="dxa"/>
            <w:gridSpan w:val="2"/>
            <w:shd w:val="clear" w:color="auto" w:fill="auto"/>
            <w:noWrap/>
            <w:vAlign w:val="center"/>
            <w:hideMark/>
          </w:tcPr>
          <w:p w14:paraId="139992D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316" w:type="dxa"/>
            <w:gridSpan w:val="2"/>
            <w:shd w:val="clear" w:color="auto" w:fill="auto"/>
            <w:noWrap/>
            <w:vAlign w:val="center"/>
            <w:hideMark/>
          </w:tcPr>
          <w:p w14:paraId="05A3626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6801EB0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669" w:type="dxa"/>
            <w:gridSpan w:val="2"/>
            <w:shd w:val="clear" w:color="auto" w:fill="auto"/>
            <w:noWrap/>
            <w:vAlign w:val="center"/>
            <w:hideMark/>
          </w:tcPr>
          <w:p w14:paraId="2CA1F91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59" w:type="dxa"/>
            <w:gridSpan w:val="2"/>
            <w:shd w:val="clear" w:color="auto" w:fill="auto"/>
            <w:noWrap/>
            <w:vAlign w:val="center"/>
            <w:hideMark/>
          </w:tcPr>
          <w:p w14:paraId="5CDE55E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58934C1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  <w:hideMark/>
          </w:tcPr>
          <w:p w14:paraId="25DC381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14:paraId="0C60F41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7E8019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317" w:type="dxa"/>
            <w:gridSpan w:val="2"/>
            <w:shd w:val="clear" w:color="auto" w:fill="auto"/>
            <w:noWrap/>
            <w:vAlign w:val="center"/>
            <w:hideMark/>
          </w:tcPr>
          <w:p w14:paraId="1371519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82" w:type="dxa"/>
            <w:gridSpan w:val="2"/>
            <w:shd w:val="clear" w:color="auto" w:fill="auto"/>
            <w:noWrap/>
            <w:vAlign w:val="center"/>
            <w:hideMark/>
          </w:tcPr>
          <w:p w14:paraId="7D5378C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9" w:type="dxa"/>
            <w:vMerge w:val="restart"/>
            <w:shd w:val="clear" w:color="auto" w:fill="auto"/>
            <w:noWrap/>
            <w:vAlign w:val="center"/>
            <w:hideMark/>
          </w:tcPr>
          <w:p w14:paraId="064E28B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0746EE" w:rsidRPr="000B4D4B" w14:paraId="0C68076E" w14:textId="77777777" w:rsidTr="003F6E2D">
        <w:trPr>
          <w:trHeight w:val="383"/>
          <w:tblHeader/>
        </w:trPr>
        <w:tc>
          <w:tcPr>
            <w:tcW w:w="1316" w:type="dxa"/>
            <w:vMerge/>
            <w:shd w:val="clear" w:color="auto" w:fill="auto"/>
            <w:noWrap/>
            <w:vAlign w:val="center"/>
            <w:hideMark/>
          </w:tcPr>
          <w:p w14:paraId="145FE5B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DFCCED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97BF6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696E68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6178D0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9" w:type="dxa"/>
            <w:vMerge/>
            <w:vAlign w:val="center"/>
            <w:hideMark/>
          </w:tcPr>
          <w:p w14:paraId="508A55A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603E6A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B403A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1AFD3B5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FD972D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9" w:type="dxa"/>
            <w:vMerge/>
            <w:vAlign w:val="center"/>
            <w:hideMark/>
          </w:tcPr>
          <w:p w14:paraId="541832F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F6928C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04ECA8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9BBEA7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1EC02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9" w:type="dxa"/>
            <w:vMerge/>
            <w:vAlign w:val="center"/>
            <w:hideMark/>
          </w:tcPr>
          <w:p w14:paraId="1BBD973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35F020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EDDB9B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B2A359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55A2D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9" w:type="dxa"/>
            <w:vMerge/>
            <w:vAlign w:val="center"/>
            <w:hideMark/>
          </w:tcPr>
          <w:p w14:paraId="1955D20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746EE" w:rsidRPr="000B4D4B" w14:paraId="510D3533" w14:textId="77777777" w:rsidTr="003F6E2D">
        <w:trPr>
          <w:trHeight w:val="320"/>
        </w:trPr>
        <w:tc>
          <w:tcPr>
            <w:tcW w:w="1316" w:type="dxa"/>
            <w:shd w:val="clear" w:color="auto" w:fill="E7E6E6" w:themeFill="background2"/>
            <w:noWrap/>
            <w:vAlign w:val="center"/>
            <w:hideMark/>
          </w:tcPr>
          <w:p w14:paraId="0DF1BE1D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quantification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0E17060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2" w:type="dxa"/>
            <w:shd w:val="clear" w:color="auto" w:fill="E7E6E6" w:themeFill="background2"/>
            <w:noWrap/>
            <w:vAlign w:val="center"/>
            <w:hideMark/>
          </w:tcPr>
          <w:p w14:paraId="244EE37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0178B9B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0F79CD3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EC29D1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1B12104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0" w:type="dxa"/>
            <w:shd w:val="clear" w:color="auto" w:fill="E7E6E6" w:themeFill="background2"/>
            <w:noWrap/>
            <w:vAlign w:val="center"/>
            <w:hideMark/>
          </w:tcPr>
          <w:p w14:paraId="1F065DF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shd w:val="clear" w:color="auto" w:fill="E7E6E6" w:themeFill="background2"/>
            <w:noWrap/>
            <w:vAlign w:val="center"/>
            <w:hideMark/>
          </w:tcPr>
          <w:p w14:paraId="524E8F3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2AD9E2D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03E0171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46E3988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245FBA4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077A0EF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709CACA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599B40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349D47F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10DDADA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235B0BD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76E16DA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1395F6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746EE" w:rsidRPr="000B4D4B" w14:paraId="5265FB53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BED660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E32C31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C74301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8.0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066ADC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E24FAE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6.6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BB9C9A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17914C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D1E264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3.2-461.3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8AF366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4C7DC1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0.3-853.5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2547A1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DDC7C5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E9A704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0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9.9-234.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5D2B5B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F9186A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4.6-571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CE8248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0CD9FF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6B7F840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8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7.7-233.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5F9CA1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ACA411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0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6.5-662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C30422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7</w:t>
            </w:r>
          </w:p>
        </w:tc>
      </w:tr>
      <w:tr w:rsidR="000746EE" w:rsidRPr="000B4D4B" w14:paraId="07B30AE1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D678B5A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1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859BA4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4B698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591BCA6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A30253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4105C0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2A6BF4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205A92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.0-84.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E369E7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069697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5-113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7008D7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B3F084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C2CAE8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92F859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25064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A6F183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3005C2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FDB44A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9E51B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5FA1A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0C8856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2A6FACFB" w14:textId="77777777" w:rsidTr="003F6E2D">
        <w:trPr>
          <w:trHeight w:val="72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B50545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D98165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E9EAFA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8C5402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23C0C7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4B7E0D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D39723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FE0A21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80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275-1221119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07B6559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8FE85E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68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2019-1139656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762E48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7E5D62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755581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021D7A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5B055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7E80AF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BF92FB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1A79F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6A1911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F46D14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AD8638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77B9F3CC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4BD8BA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DC60C4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01D09AF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21194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AD5B38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355D61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F02B46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5CFA5E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A1CDB6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37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2294-313844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3019A64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30CE3E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63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889-382194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0902DA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6330DA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F9F477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29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981-47545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C855A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2FFEBE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25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313-26015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F09067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84989A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8337D2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99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9850-29302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A5509B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B61EB4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94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914-20818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68BAEB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4</w:t>
            </w:r>
          </w:p>
        </w:tc>
      </w:tr>
      <w:tr w:rsidR="000746EE" w:rsidRPr="000B4D4B" w14:paraId="754A650F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CAD318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7110E7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64E7C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E1BF95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239156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2F632D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A08F43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48EA05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7-36.0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EAA6E8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B5EA54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3-93.4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8F7813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A24EE8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5DF78D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92B10F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435C2A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D7A012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C8ADF4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6A483E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06612D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ED594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A8617C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1EEFD472" w14:textId="77777777" w:rsidTr="003F6E2D">
        <w:trPr>
          <w:trHeight w:val="72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13ECC1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16E8F2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976288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4FE863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36F890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8E9A3D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63F736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B3C146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23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3281-1063563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0AE7C4A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86F2F1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396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40688-2103625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C6DDCE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DC013B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CC1E54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585571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6BE59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15323C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D9047E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3246FF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7E8564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4201A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A46888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7E43D0C6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B5DE7F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9259A1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295F44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12338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DC8DB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D9C6E7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1107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545CF4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22E862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DDE57F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187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930-245358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05E0B2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82B20B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095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908-40394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9933A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036B83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E46707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478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9590-49297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F559EE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2BE190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318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8805-70398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1D2E6D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2EF13B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8D407C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757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3700-41795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93B554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442710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412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8530-71107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3F7389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</w:tr>
      <w:tr w:rsidR="000746EE" w:rsidRPr="000B4D4B" w14:paraId="5F19655B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AD31CC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15C07F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A9A88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1B3262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0CC4BB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8825EC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C7A352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75622F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.0-98.2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E8812A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53F8D7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.0-157.7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2230C7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5A2CD5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1AD13D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7E0167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CBE0B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A790A4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08BFD0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57657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7FEE39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6DB79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428DFA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1D608B2B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5243C6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MF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AFEFC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3282CB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7470C0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BA5CD0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2B64C0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68F3F8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085AEA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0791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3894F5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5B5E2A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0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4844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DC4C18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042814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265B9E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2938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399FFE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5FC10A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1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215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2186DB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E35565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F3E8AD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8763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D624E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F61B54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2244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274940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2</w:t>
            </w:r>
          </w:p>
        </w:tc>
      </w:tr>
      <w:tr w:rsidR="000746EE" w:rsidRPr="000B4D4B" w14:paraId="28C164F0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BC7BF4C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A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590295C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339FFD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317B1B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6F08B90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CB01B5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B15969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63E413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6-120.6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6D57F30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2143C6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0.7-160.4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D5DE68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660A75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500DBE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7-61.6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D01B75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5E4415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2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.3-111.1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0AB057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BFE5B4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801C9C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73.8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7A7BC8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8F9497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9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99.2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E83FE5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8</w:t>
            </w:r>
          </w:p>
        </w:tc>
      </w:tr>
      <w:tr w:rsidR="000746EE" w:rsidRPr="000B4D4B" w14:paraId="5E3BB196" w14:textId="77777777" w:rsidTr="003F6E2D">
        <w:trPr>
          <w:trHeight w:val="72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4A257A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A MF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D8C8E7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44145B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38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71C4DF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3E766A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F58F1E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245D6D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C506D9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48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7350-70147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5489387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F48C5D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682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8500-15428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5DA85F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B5181A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0E7133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BD83C0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82E03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4E0417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A3D82D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4D287C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BAF537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22510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F8B4DF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3E025591" w14:textId="77777777" w:rsidTr="003F6E2D">
        <w:trPr>
          <w:trHeight w:val="72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18A514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5381C51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472A82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0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66-29622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DA9746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8E3488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3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6831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262CE0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386614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54E6A8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02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5850-817726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C59D4C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D4482F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241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96300-33449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860880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A4E857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164520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591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2925-71365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0AA7CF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78863E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923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64562-113478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66D3E6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800CD9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1DAF1B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666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4838-63937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777E29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D3D281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6823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21781-1097975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E3763F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1</w:t>
            </w:r>
          </w:p>
        </w:tc>
      </w:tr>
      <w:tr w:rsidR="000746EE" w:rsidRPr="000B4D4B" w14:paraId="0FE363E8" w14:textId="77777777" w:rsidTr="003F6E2D">
        <w:trPr>
          <w:trHeight w:val="72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A9971EA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MF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BB420D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85C6AE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C7E5D4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66CCAD7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5280ED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CCF238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193CE5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54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7950-76997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0E5E90B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CE31C3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306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6500-146826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FBE525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36A47E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F54158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7CB660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1660E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28F6A0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2E2B98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EF3373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3994EE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741D2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08F2D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002E0491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7C6279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MF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BDA7AD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7A823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85E126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6BF4579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7D2720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F6DA61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C89FD5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98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200-41827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44C836E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FEE853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04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0850-119545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C799E9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0C6F51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BB5E14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B8F494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FB6B1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247DE5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A28B39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67EDD2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BF81D6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8DD82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4A95BA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561F727C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71DB90" w14:textId="77777777" w:rsidR="000746EE" w:rsidRPr="000B4D4B" w:rsidRDefault="000746EE" w:rsidP="000746E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B00CF3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91A907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7.4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B25F53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A3CDE6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4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C2BE6E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B4650E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39AD39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7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6-135.9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35B3EC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27BF78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5-130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8D47F9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B2F938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B3A990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20C665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0C02E6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7C0910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188F6E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E743C8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C42ED9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A2B9C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3BE49B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666134FC" w14:textId="77777777" w:rsidTr="003F6E2D">
        <w:trPr>
          <w:trHeight w:val="320"/>
        </w:trPr>
        <w:tc>
          <w:tcPr>
            <w:tcW w:w="1316" w:type="dxa"/>
            <w:shd w:val="clear" w:color="auto" w:fill="E7E6E6" w:themeFill="background2"/>
            <w:noWrap/>
            <w:vAlign w:val="center"/>
            <w:hideMark/>
          </w:tcPr>
          <w:p w14:paraId="0F77D9F0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avidity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03F08C5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2" w:type="dxa"/>
            <w:shd w:val="clear" w:color="auto" w:fill="E7E6E6" w:themeFill="background2"/>
            <w:vAlign w:val="center"/>
            <w:hideMark/>
          </w:tcPr>
          <w:p w14:paraId="3E4438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5A3B32D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vAlign w:val="center"/>
            <w:hideMark/>
          </w:tcPr>
          <w:p w14:paraId="2C1B7C3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35781BD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5BD128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10" w:type="dxa"/>
            <w:shd w:val="clear" w:color="auto" w:fill="E7E6E6" w:themeFill="background2"/>
            <w:vAlign w:val="center"/>
            <w:hideMark/>
          </w:tcPr>
          <w:p w14:paraId="020E79F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1" w:type="dxa"/>
            <w:shd w:val="clear" w:color="auto" w:fill="E7E6E6" w:themeFill="background2"/>
            <w:noWrap/>
            <w:vAlign w:val="center"/>
            <w:hideMark/>
          </w:tcPr>
          <w:p w14:paraId="0069445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vAlign w:val="center"/>
            <w:hideMark/>
          </w:tcPr>
          <w:p w14:paraId="6170322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2841AE0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7ABE09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6776AE4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4F07B5C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75D555A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1444CB8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2E3FDED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6355BDA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6B5A2CD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7D7777F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6B4237B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0746EE" w:rsidRPr="000B4D4B" w14:paraId="15C40E27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3A93F8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44B649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0B5DCF7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8EDCCE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5DA48E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22BAC5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07F916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8FAB3D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5-72.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44D18C7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606201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3.3-82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4093BE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14B5C2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31AA16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FAEBB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D5AB64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C0F609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4F94D8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B1F471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9F75FE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25ED7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413C6F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2B873530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5FB8A6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C3B80E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CD44D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AD77A1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772EFB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F62030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E1B50C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8F6BA5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8-36.3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C57392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937703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5-47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ED7F37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DA4437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1BD3C9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0-42.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3CB541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A64BB6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.0-41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576949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12E6E5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D4B0BF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48.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317DEC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5CA210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37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662E8B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3</w:t>
            </w:r>
          </w:p>
        </w:tc>
      </w:tr>
      <w:tr w:rsidR="000746EE" w:rsidRPr="000B4D4B" w14:paraId="2A242F5B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103173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A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145FFC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571C6C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8E3087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8C8D76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BFD901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98EC41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5055D2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3-53.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29D28C5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D5F894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56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5232DA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19C5CD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6A20B1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0-44.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18FE4D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84AFF9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0-51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03B5A5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006387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9B1EEA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49.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A1E2DD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2D15DC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.0-52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5070A5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5</w:t>
            </w:r>
          </w:p>
        </w:tc>
      </w:tr>
      <w:tr w:rsidR="000746EE" w:rsidRPr="000B4D4B" w14:paraId="0632B390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396CD5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A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B10F8C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523C1A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7C81C3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2EE9AC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6B4C4B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FEBAD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F6E950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40.0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40570E7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6D2F9E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3-46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6C99A0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F272EE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D4003E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6.0-44.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BE28B8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D0FDFB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8-45.5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50613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538FC8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63D261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0-45.3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2EBA9E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5E209C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3-41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B9E626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4</w:t>
            </w:r>
          </w:p>
        </w:tc>
      </w:tr>
      <w:tr w:rsidR="000746EE" w:rsidRPr="000B4D4B" w14:paraId="3CCC20C8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21F4532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A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4AE7D9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515997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8AD7B9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26B386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65ECA1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D7AA61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541EDB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24.0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3D492B8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B1857D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.5-30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FEE1BC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CADAC1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DAFCAA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BFED39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074C8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50F8B4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05EA0B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947A33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C4CFA3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2851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5DD7B3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2BDD71FA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1264EE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AI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2B6FB3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0D0577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3B7DB4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F63057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4D63AB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997621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F99C2A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0-45.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38CD350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378BF9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0-54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A59C59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0FEEAC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6E80DC5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0-48.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0918A2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A6D31D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0-48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A1EBA4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7DC610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C83F8D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45.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DEEA7D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7A9215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5-54.5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E700E3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</w:tr>
      <w:tr w:rsidR="000746EE" w:rsidRPr="000B4D4B" w14:paraId="2E5AF88E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6A472E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A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D3994D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510C45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F4A1B1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8FD61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BA45E8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BCB4F6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1B25E5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3-17.8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2D9F85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F19C9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0-23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B56D2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CD4CC5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AAFE66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927754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CB1FE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093A51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B31BB8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DF3DEC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FB6E6C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C0B37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9B0CAA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6C1171E4" w14:textId="77777777" w:rsidTr="003F6E2D">
        <w:trPr>
          <w:trHeight w:val="902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FE268A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A2 AI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B197CD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D7E02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3BF4F5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D54DE7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BE7EEE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BC4BBB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561D39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3-18.8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6500051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4CD092D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27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89DCDC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8ECCB7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F46BC0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7A6F3B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E0714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F6744D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7C8592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C10E25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EC908A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5D42E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1DCBB7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6479A876" w14:textId="77777777" w:rsidTr="003F6E2D">
        <w:trPr>
          <w:trHeight w:val="320"/>
        </w:trPr>
        <w:tc>
          <w:tcPr>
            <w:tcW w:w="1316" w:type="dxa"/>
            <w:shd w:val="clear" w:color="auto" w:fill="E7E6E6" w:themeFill="background2"/>
            <w:noWrap/>
            <w:vAlign w:val="center"/>
            <w:hideMark/>
          </w:tcPr>
          <w:p w14:paraId="744B1C9B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unctional properties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00954BF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2" w:type="dxa"/>
            <w:shd w:val="clear" w:color="auto" w:fill="E7E6E6" w:themeFill="background2"/>
            <w:noWrap/>
            <w:vAlign w:val="center"/>
            <w:hideMark/>
          </w:tcPr>
          <w:p w14:paraId="7A90EF1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2532334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11E721D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6B08E04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E9215E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10" w:type="dxa"/>
            <w:shd w:val="clear" w:color="auto" w:fill="E7E6E6" w:themeFill="background2"/>
            <w:noWrap/>
            <w:vAlign w:val="center"/>
            <w:hideMark/>
          </w:tcPr>
          <w:p w14:paraId="5560469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1" w:type="dxa"/>
            <w:shd w:val="clear" w:color="auto" w:fill="E7E6E6" w:themeFill="background2"/>
            <w:noWrap/>
            <w:vAlign w:val="center"/>
            <w:hideMark/>
          </w:tcPr>
          <w:p w14:paraId="6980133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716E56C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3104382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09EA456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7B7513B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5583815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3105E9A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AE19FF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4CC2503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noWrap/>
            <w:vAlign w:val="center"/>
            <w:hideMark/>
          </w:tcPr>
          <w:p w14:paraId="558D5D5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2B42FEB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center"/>
            <w:hideMark/>
          </w:tcPr>
          <w:p w14:paraId="4432951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638E485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0746EE" w:rsidRPr="000B4D4B" w14:paraId="32003E1B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40B0ED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D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ED049D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7ACA8F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2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5DB2E5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48D062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1313A5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897FC5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9B85C3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2.9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20B57B5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D48E97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5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131F4B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485F30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1C88E7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3-9.0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60E0C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40536C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8-12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714105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7C2D5F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896EC5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3.4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0F6E69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AF8B57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3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255D60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9</w:t>
            </w:r>
          </w:p>
        </w:tc>
      </w:tr>
      <w:tr w:rsidR="000746EE" w:rsidRPr="000B4D4B" w14:paraId="67A0CA34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E5B65CE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P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35D721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2EDD50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4-1.4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91292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8898AB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1.4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F9A694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1C51BB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1C3FB7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3.8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691E2F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5BDBB9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3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AD21B7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974AA5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BB81DE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3.6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161082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281BD9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3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6524CE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E5C081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BB0191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3.4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DBFC8E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18AD9D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2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6D43FD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8</w:t>
            </w:r>
          </w:p>
        </w:tc>
      </w:tr>
      <w:tr w:rsidR="000746EE" w:rsidRPr="000B4D4B" w14:paraId="38849B23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7A1D36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P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DBF5EC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1A4FBE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9-18.6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7160721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C056D1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5-13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735EC2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AB0AEB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72B7E9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.8-93.9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1AA3639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9301BF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4.1-146.7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5AE1F4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3F308B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DA21C1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6-70.8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F1D50E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2B4F1D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.4-109.1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2AE11E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AF2AE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B2F8CA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.5-44.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A33C8C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FAB03B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5-76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EB95F2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</w:tr>
      <w:tr w:rsidR="000746EE" w:rsidRPr="000B4D4B" w14:paraId="7C79016C" w14:textId="77777777" w:rsidTr="003F6E2D">
        <w:trPr>
          <w:trHeight w:val="72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404F20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OB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8286E6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220D90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5-249.5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1320F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880B95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1-192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D52E7F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099D2C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837491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11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210.1-1051.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2BFD12A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6C0D20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336.5-1480.0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E46361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695677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CAE538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6C68D0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1C0C9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11CFE8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05CBDC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0E890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50E5D9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32998D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DD8426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0D935511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938846B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CD107a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83CE43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730B3E8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7-7.2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169F41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28C601B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4-7.7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F3D219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73DD88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AA94C0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7-8.1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6BD6620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A7AF32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0-8.6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9CE953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53EBFA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534B933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5-7.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55C1A4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969A39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3-8.5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4B674E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6AEDA7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CFF00D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8.2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DCEE44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5188B4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0-8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9A3021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0</w:t>
            </w:r>
          </w:p>
        </w:tc>
      </w:tr>
      <w:tr w:rsidR="000746EE" w:rsidRPr="000B4D4B" w14:paraId="2C0C1CAF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332F8F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EB47E9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3D69CB3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6.7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EA6AF3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B9C92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1-6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0ABD5F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B3D475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8E7AFA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8-15.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0B4B411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610DB10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9-13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54D3BE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F00B98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9DA665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4-11.8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A9583A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24E797C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13.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3B64A1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3443E6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C1BA3A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9-10.5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B631A0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3E9A9B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7-12.3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62106B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1</w:t>
            </w:r>
          </w:p>
        </w:tc>
      </w:tr>
      <w:tr w:rsidR="000746EE" w:rsidRPr="000B4D4B" w14:paraId="439AED84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7B53CDD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EECDB9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4FB088D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9-11.6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27DA1C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68B41FB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2-7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1309F5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15CD45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14B1FB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5-12.9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3A0C90F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F2213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1-9.1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94A249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C69BB1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F3B818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6-11.6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8E5E56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369E58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10.1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3B4A1F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3B6B80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3BDE39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3-12.9)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6D100F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B1F70F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9-11.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03D1D5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6</w:t>
            </w:r>
          </w:p>
        </w:tc>
      </w:tr>
      <w:tr w:rsidR="000746EE" w:rsidRPr="000B4D4B" w14:paraId="127EE73B" w14:textId="77777777" w:rsidTr="003F6E2D">
        <w:trPr>
          <w:trHeight w:val="320"/>
        </w:trPr>
        <w:tc>
          <w:tcPr>
            <w:tcW w:w="1316" w:type="dxa"/>
            <w:shd w:val="clear" w:color="auto" w:fill="E7E6E6" w:themeFill="background2"/>
            <w:noWrap/>
            <w:vAlign w:val="center"/>
            <w:hideMark/>
          </w:tcPr>
          <w:p w14:paraId="2996BE2B" w14:textId="77777777" w:rsidR="000746EE" w:rsidRPr="000B4D4B" w:rsidRDefault="000746EE" w:rsidP="000746EE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Fc 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ceptor binding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170A37F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2" w:type="dxa"/>
            <w:shd w:val="clear" w:color="auto" w:fill="E7E6E6" w:themeFill="background2"/>
            <w:vAlign w:val="center"/>
            <w:hideMark/>
          </w:tcPr>
          <w:p w14:paraId="7E12998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3" w:type="dxa"/>
            <w:shd w:val="clear" w:color="auto" w:fill="E7E6E6" w:themeFill="background2"/>
            <w:noWrap/>
            <w:vAlign w:val="center"/>
            <w:hideMark/>
          </w:tcPr>
          <w:p w14:paraId="2A97FDB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vAlign w:val="center"/>
            <w:hideMark/>
          </w:tcPr>
          <w:p w14:paraId="23EC7E0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2AC207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606594F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10" w:type="dxa"/>
            <w:shd w:val="clear" w:color="auto" w:fill="E7E6E6" w:themeFill="background2"/>
            <w:vAlign w:val="center"/>
            <w:hideMark/>
          </w:tcPr>
          <w:p w14:paraId="340FF87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1" w:type="dxa"/>
            <w:shd w:val="clear" w:color="auto" w:fill="E7E6E6" w:themeFill="background2"/>
            <w:noWrap/>
            <w:vAlign w:val="center"/>
            <w:hideMark/>
          </w:tcPr>
          <w:p w14:paraId="63BB739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vAlign w:val="center"/>
            <w:hideMark/>
          </w:tcPr>
          <w:p w14:paraId="294E9F4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84159C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0E1F2D1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vAlign w:val="center"/>
            <w:hideMark/>
          </w:tcPr>
          <w:p w14:paraId="5D10E15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6BA152E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vAlign w:val="center"/>
            <w:hideMark/>
          </w:tcPr>
          <w:p w14:paraId="26F5ECF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38F939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761F0BD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23" w:type="dxa"/>
            <w:shd w:val="clear" w:color="auto" w:fill="E7E6E6" w:themeFill="background2"/>
            <w:vAlign w:val="center"/>
            <w:hideMark/>
          </w:tcPr>
          <w:p w14:paraId="2015D8C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94" w:type="dxa"/>
            <w:shd w:val="clear" w:color="auto" w:fill="E7E6E6" w:themeFill="background2"/>
            <w:noWrap/>
            <w:vAlign w:val="center"/>
            <w:hideMark/>
          </w:tcPr>
          <w:p w14:paraId="012906A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88" w:type="dxa"/>
            <w:shd w:val="clear" w:color="auto" w:fill="E7E6E6" w:themeFill="background2"/>
            <w:vAlign w:val="center"/>
            <w:hideMark/>
          </w:tcPr>
          <w:p w14:paraId="1DF12AC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9" w:type="dxa"/>
            <w:shd w:val="clear" w:color="auto" w:fill="E7E6E6" w:themeFill="background2"/>
            <w:noWrap/>
            <w:vAlign w:val="center"/>
            <w:hideMark/>
          </w:tcPr>
          <w:p w14:paraId="4802122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0746EE" w:rsidRPr="000B4D4B" w14:paraId="7274F2C5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796CB2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24BAD3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1C41454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3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06-2261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F0B083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3546D68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5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96-1981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9A1143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391890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141AB2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6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549-16095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F4EDA9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F23D4E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79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280-22721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CAB6ED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7C9296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B45CD2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FDC134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DB866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8BFAC1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C3A525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476895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280648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9CEA7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8DC31F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59C15087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B9251F3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A binding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075E9DC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53D7FEE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4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21-7303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05C0BA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06374CE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71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91-6482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28CECF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36C87E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5A70C5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34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286-28030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6490B0B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DD7E07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16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098-34907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DCA8DA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EA9B68E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FCD52E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2F268A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A55E0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B15158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52E78D7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82C167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E67424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657BB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248466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2589D2FB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83B41F4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B binding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45E119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7D5D9E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6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80-2801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121512B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4D7AC46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4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56-258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9CC79E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46E7E3F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DEE083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5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55-6246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7FBCCFF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0983D96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4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47-7322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237283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90DC45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032A7C1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125A890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46C8C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492275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05FCA17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7CABF5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81B9BD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63741A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0DE91B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5A034AB3" w14:textId="77777777" w:rsidTr="003F6E2D">
        <w:trPr>
          <w:trHeight w:val="480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6FC06D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A binding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135D5E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695B397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6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34-2649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6BB82F1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13F393A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0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33-2332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273F86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60CA07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D74DF69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73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82-16119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27AB720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7742107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64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960-16099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C7E9F9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60BD2F2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4C7006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16828D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F3B8B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803159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95FD6B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CBBE49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2F3D801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671F1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021569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0746EE" w:rsidRPr="000B4D4B" w14:paraId="4A761A3D" w14:textId="77777777" w:rsidTr="003F6E2D">
        <w:trPr>
          <w:trHeight w:val="748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B559430" w14:textId="77777777" w:rsidR="000746EE" w:rsidRPr="000B4D4B" w:rsidRDefault="000746EE" w:rsidP="003F6E2D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B binding (biotinylated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2D22C32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14:paraId="29A4FD6B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5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59-1971)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399AB45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14:paraId="7F04FF2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50-1488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DBCCEE2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F59A6F7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D673D1A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2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67-9217)</w:t>
            </w:r>
          </w:p>
        </w:tc>
        <w:tc>
          <w:tcPr>
            <w:tcW w:w="471" w:type="dxa"/>
            <w:shd w:val="clear" w:color="auto" w:fill="auto"/>
            <w:noWrap/>
            <w:vAlign w:val="center"/>
            <w:hideMark/>
          </w:tcPr>
          <w:p w14:paraId="3C9FF373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5F4B56EC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74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40-12322)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85274E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3E5B7B3D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693AB4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A1E8DA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2CDE65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315C6816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4111F1F4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87BFA7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94" w:type="dxa"/>
            <w:shd w:val="clear" w:color="auto" w:fill="auto"/>
            <w:noWrap/>
            <w:vAlign w:val="center"/>
            <w:hideMark/>
          </w:tcPr>
          <w:p w14:paraId="7743864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837210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1BBBE08" w14:textId="77777777" w:rsidR="000746EE" w:rsidRPr="000B4D4B" w:rsidRDefault="000746EE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</w:tbl>
    <w:p w14:paraId="2FD96E34" w14:textId="77777777" w:rsidR="0081693E" w:rsidRPr="000B4D4B" w:rsidRDefault="0081693E" w:rsidP="0081693E">
      <w:pPr>
        <w:rPr>
          <w:rFonts w:ascii="Calibri" w:hAnsi="Calibri" w:cs="Calibri"/>
          <w:b/>
          <w:bCs/>
          <w:sz w:val="16"/>
          <w:szCs w:val="16"/>
        </w:rPr>
      </w:pPr>
    </w:p>
    <w:p w14:paraId="436584C7" w14:textId="77777777" w:rsidR="0081693E" w:rsidRPr="000B4D4B" w:rsidRDefault="0081693E" w:rsidP="0081693E">
      <w:pPr>
        <w:jc w:val="both"/>
        <w:rPr>
          <w:rFonts w:ascii="Calibri" w:hAnsi="Calibri" w:cs="Calibri"/>
        </w:rPr>
      </w:pPr>
      <w:r w:rsidRPr="000B4D4B">
        <w:rPr>
          <w:rFonts w:ascii="Calibri" w:hAnsi="Calibri" w:cs="Calibri"/>
          <w:b/>
          <w:bCs/>
          <w:sz w:val="18"/>
          <w:szCs w:val="18"/>
        </w:rPr>
        <w:br w:type="page"/>
      </w:r>
      <w:r w:rsidRPr="000B4D4B">
        <w:rPr>
          <w:rFonts w:ascii="Calibri" w:hAnsi="Calibri" w:cs="Calibri"/>
          <w:b/>
          <w:bCs/>
        </w:rPr>
        <w:lastRenderedPageBreak/>
        <w:t xml:space="preserve">Table </w:t>
      </w:r>
      <w:r w:rsidR="00532309"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3</w:t>
      </w:r>
      <w:r w:rsidR="00532309"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 xml:space="preserve">B. Comparison of Vi-specific measures between diagnosed and protected individuals </w:t>
      </w:r>
    </w:p>
    <w:p w14:paraId="28A38F80" w14:textId="77777777" w:rsidR="0081693E" w:rsidRPr="000B4D4B" w:rsidRDefault="0081693E" w:rsidP="0081693E">
      <w:pPr>
        <w:jc w:val="both"/>
        <w:rPr>
          <w:rFonts w:ascii="Calibri" w:hAnsi="Calibri" w:cs="Calibri"/>
        </w:rPr>
      </w:pPr>
      <w:r w:rsidRPr="000B4D4B">
        <w:rPr>
          <w:rFonts w:ascii="Calibri" w:hAnsi="Calibri" w:cs="Calibri"/>
        </w:rPr>
        <w:t xml:space="preserve">Comparisons of Vi-specific measures between diagnosed and protected individuals were performed using Mann Whitney U tests. Presented </w:t>
      </w:r>
      <w:r w:rsidR="00311B7A">
        <w:rPr>
          <w:rFonts w:ascii="Calibri" w:hAnsi="Calibri" w:cs="Calibri"/>
        </w:rPr>
        <w:t>P</w:t>
      </w:r>
      <w:r w:rsidRPr="000B4D4B">
        <w:rPr>
          <w:rFonts w:ascii="Calibri" w:hAnsi="Calibri" w:cs="Calibri"/>
        </w:rPr>
        <w:t xml:space="preserve"> values were adjusted for multiple testing using the Bonferroni correction method (non-significant </w:t>
      </w:r>
      <w:r w:rsidR="005F5D92">
        <w:rPr>
          <w:rFonts w:ascii="Calibri" w:hAnsi="Calibri" w:cs="Calibri"/>
        </w:rPr>
        <w:t>P</w:t>
      </w:r>
      <w:r w:rsidRPr="000B4D4B">
        <w:rPr>
          <w:rFonts w:ascii="Calibri" w:hAnsi="Calibri" w:cs="Calibri"/>
        </w:rPr>
        <w:t xml:space="preserve"> values &gt;0.05 were rounded to two decimal places). </w:t>
      </w:r>
    </w:p>
    <w:p w14:paraId="25C4E6BC" w14:textId="77777777" w:rsidR="0081693E" w:rsidRPr="000B4D4B" w:rsidRDefault="0081693E" w:rsidP="0081693E">
      <w:pPr>
        <w:rPr>
          <w:rFonts w:ascii="Calibri" w:hAnsi="Calibri" w:cs="Calibri"/>
          <w:b/>
          <w:bCs/>
          <w:sz w:val="16"/>
          <w:szCs w:val="16"/>
        </w:rPr>
      </w:pPr>
    </w:p>
    <w:tbl>
      <w:tblPr>
        <w:tblW w:w="15106" w:type="dxa"/>
        <w:tblInd w:w="-57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486"/>
        <w:gridCol w:w="811"/>
        <w:gridCol w:w="486"/>
        <w:gridCol w:w="812"/>
        <w:gridCol w:w="652"/>
        <w:gridCol w:w="650"/>
        <w:gridCol w:w="811"/>
        <w:gridCol w:w="650"/>
        <w:gridCol w:w="975"/>
        <w:gridCol w:w="651"/>
        <w:gridCol w:w="487"/>
        <w:gridCol w:w="812"/>
        <w:gridCol w:w="487"/>
        <w:gridCol w:w="975"/>
        <w:gridCol w:w="651"/>
        <w:gridCol w:w="487"/>
        <w:gridCol w:w="812"/>
        <w:gridCol w:w="487"/>
        <w:gridCol w:w="975"/>
        <w:gridCol w:w="651"/>
      </w:tblGrid>
      <w:tr w:rsidR="0081693E" w:rsidRPr="000B4D4B" w14:paraId="217263BD" w14:textId="77777777" w:rsidTr="0081693E">
        <w:trPr>
          <w:trHeight w:val="317"/>
          <w:tblHeader/>
        </w:trPr>
        <w:tc>
          <w:tcPr>
            <w:tcW w:w="1298" w:type="dxa"/>
            <w:vMerge w:val="restart"/>
            <w:shd w:val="clear" w:color="auto" w:fill="auto"/>
            <w:noWrap/>
            <w:vAlign w:val="center"/>
            <w:hideMark/>
          </w:tcPr>
          <w:p w14:paraId="0DD48DD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2E525F4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291CF48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47" w:type="dxa"/>
            <w:gridSpan w:val="5"/>
            <w:shd w:val="clear" w:color="auto" w:fill="auto"/>
            <w:noWrap/>
            <w:vAlign w:val="center"/>
            <w:hideMark/>
          </w:tcPr>
          <w:p w14:paraId="56DE274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737" w:type="dxa"/>
            <w:gridSpan w:val="5"/>
            <w:shd w:val="clear" w:color="auto" w:fill="auto"/>
            <w:noWrap/>
            <w:vAlign w:val="center"/>
            <w:hideMark/>
          </w:tcPr>
          <w:p w14:paraId="2394A94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3412" w:type="dxa"/>
            <w:gridSpan w:val="5"/>
            <w:shd w:val="clear" w:color="auto" w:fill="auto"/>
            <w:noWrap/>
            <w:vAlign w:val="center"/>
            <w:hideMark/>
          </w:tcPr>
          <w:p w14:paraId="192ED94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3412" w:type="dxa"/>
            <w:gridSpan w:val="5"/>
            <w:shd w:val="clear" w:color="auto" w:fill="auto"/>
            <w:noWrap/>
            <w:vAlign w:val="center"/>
            <w:hideMark/>
          </w:tcPr>
          <w:p w14:paraId="3551E2B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81693E" w:rsidRPr="000B4D4B" w14:paraId="275F2200" w14:textId="77777777" w:rsidTr="0081693E">
        <w:trPr>
          <w:trHeight w:val="317"/>
          <w:tblHeader/>
        </w:trPr>
        <w:tc>
          <w:tcPr>
            <w:tcW w:w="1298" w:type="dxa"/>
            <w:vMerge/>
            <w:shd w:val="clear" w:color="auto" w:fill="auto"/>
            <w:noWrap/>
            <w:vAlign w:val="center"/>
            <w:hideMark/>
          </w:tcPr>
          <w:p w14:paraId="3C690F6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97" w:type="dxa"/>
            <w:gridSpan w:val="2"/>
            <w:shd w:val="clear" w:color="auto" w:fill="auto"/>
            <w:noWrap/>
            <w:vAlign w:val="center"/>
            <w:hideMark/>
          </w:tcPr>
          <w:p w14:paraId="258159D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center"/>
            <w:hideMark/>
          </w:tcPr>
          <w:p w14:paraId="6E6011A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0" w:type="dxa"/>
            <w:vMerge w:val="restart"/>
            <w:shd w:val="clear" w:color="auto" w:fill="auto"/>
            <w:noWrap/>
            <w:vAlign w:val="center"/>
            <w:hideMark/>
          </w:tcPr>
          <w:p w14:paraId="7692F6C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61" w:type="dxa"/>
            <w:gridSpan w:val="2"/>
            <w:shd w:val="clear" w:color="auto" w:fill="auto"/>
            <w:noWrap/>
            <w:vAlign w:val="center"/>
            <w:hideMark/>
          </w:tcPr>
          <w:p w14:paraId="7F11534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625" w:type="dxa"/>
            <w:gridSpan w:val="2"/>
            <w:shd w:val="clear" w:color="auto" w:fill="auto"/>
            <w:noWrap/>
            <w:vAlign w:val="center"/>
            <w:hideMark/>
          </w:tcPr>
          <w:p w14:paraId="56B5C7A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0" w:type="dxa"/>
            <w:vMerge w:val="restart"/>
            <w:shd w:val="clear" w:color="auto" w:fill="auto"/>
            <w:noWrap/>
            <w:vAlign w:val="center"/>
            <w:hideMark/>
          </w:tcPr>
          <w:p w14:paraId="16B9364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99" w:type="dxa"/>
            <w:gridSpan w:val="2"/>
            <w:shd w:val="clear" w:color="auto" w:fill="auto"/>
            <w:noWrap/>
            <w:vAlign w:val="center"/>
            <w:hideMark/>
          </w:tcPr>
          <w:p w14:paraId="5A64D94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  <w:hideMark/>
          </w:tcPr>
          <w:p w14:paraId="69F0403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0" w:type="dxa"/>
            <w:vMerge w:val="restart"/>
            <w:shd w:val="clear" w:color="auto" w:fill="auto"/>
            <w:noWrap/>
            <w:vAlign w:val="center"/>
            <w:hideMark/>
          </w:tcPr>
          <w:p w14:paraId="40DBC25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99" w:type="dxa"/>
            <w:gridSpan w:val="2"/>
            <w:shd w:val="clear" w:color="auto" w:fill="auto"/>
            <w:noWrap/>
            <w:vAlign w:val="center"/>
            <w:hideMark/>
          </w:tcPr>
          <w:p w14:paraId="49BB46F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ed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  <w:hideMark/>
          </w:tcPr>
          <w:p w14:paraId="309E56E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tected</w:t>
            </w:r>
          </w:p>
        </w:tc>
        <w:tc>
          <w:tcPr>
            <w:tcW w:w="650" w:type="dxa"/>
            <w:vMerge w:val="restart"/>
            <w:shd w:val="clear" w:color="auto" w:fill="auto"/>
            <w:noWrap/>
            <w:vAlign w:val="center"/>
            <w:hideMark/>
          </w:tcPr>
          <w:p w14:paraId="4577FE2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81693E" w:rsidRPr="000B4D4B" w14:paraId="0C30790E" w14:textId="77777777" w:rsidTr="0081693E">
        <w:trPr>
          <w:trHeight w:val="379"/>
          <w:tblHeader/>
        </w:trPr>
        <w:tc>
          <w:tcPr>
            <w:tcW w:w="1298" w:type="dxa"/>
            <w:vMerge/>
            <w:shd w:val="clear" w:color="auto" w:fill="auto"/>
            <w:noWrap/>
            <w:vAlign w:val="center"/>
            <w:hideMark/>
          </w:tcPr>
          <w:p w14:paraId="07A8141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616C79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2F49A0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CC660D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17D6DC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0" w:type="dxa"/>
            <w:vMerge/>
            <w:vAlign w:val="center"/>
            <w:hideMark/>
          </w:tcPr>
          <w:p w14:paraId="63E906B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DB386C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6B455FA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F732C5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079A32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0" w:type="dxa"/>
            <w:vMerge/>
            <w:vAlign w:val="center"/>
            <w:hideMark/>
          </w:tcPr>
          <w:p w14:paraId="3575184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83191C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0B2FA7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D3F089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639312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0" w:type="dxa"/>
            <w:vMerge/>
            <w:vAlign w:val="center"/>
            <w:hideMark/>
          </w:tcPr>
          <w:p w14:paraId="0B200DF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7C4CAB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3A1D6B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2B6736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C76499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650" w:type="dxa"/>
            <w:vMerge/>
            <w:vAlign w:val="center"/>
            <w:hideMark/>
          </w:tcPr>
          <w:p w14:paraId="40F182B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693E" w:rsidRPr="000B4D4B" w14:paraId="2421ED34" w14:textId="77777777" w:rsidTr="0081693E">
        <w:trPr>
          <w:trHeight w:val="317"/>
        </w:trPr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3AA0C802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quantification</w:t>
            </w: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4525B7D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E7E6E6" w:themeFill="background2"/>
            <w:noWrap/>
            <w:vAlign w:val="center"/>
            <w:hideMark/>
          </w:tcPr>
          <w:p w14:paraId="530B698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77DC74D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5F7B9EF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248F615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2B965C7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E7E6E6" w:themeFill="background2"/>
            <w:noWrap/>
            <w:vAlign w:val="center"/>
            <w:hideMark/>
          </w:tcPr>
          <w:p w14:paraId="4265FF7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5E0782C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6131E03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5174885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7E9F0E9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37000F1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1850145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53281FE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455D78E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2DF4EDE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285837B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5B5D940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3004039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250AA32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693E" w:rsidRPr="000B4D4B" w14:paraId="6626CF83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495BC28" w14:textId="77777777" w:rsidR="0081693E" w:rsidRPr="000B4D4B" w:rsidRDefault="0081693E" w:rsidP="000746E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 </w:t>
            </w:r>
            <w:r w:rsidR="000746EE"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F60235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637E3F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8.0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932740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98C69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6.6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308721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60DBC5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7FF233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3.2-461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1F76F2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C708B3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0.3-853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49927E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29D875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05ED39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0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9.9-234.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0E7919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EC9D40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4.6-571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FD7FFE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C807E2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874A48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8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7.7-233.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DD8299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8BFF37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0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6.5-662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6ED3C1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7</w:t>
            </w:r>
          </w:p>
        </w:tc>
      </w:tr>
      <w:tr w:rsidR="0081693E" w:rsidRPr="000B4D4B" w14:paraId="3F9C081A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9F3C547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1 </w:t>
            </w:r>
            <w:r w:rsidR="000746EE"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7E43C3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29E5DFF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2CE017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41AF9E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9F33F9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3DB175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71B20C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.0-84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C5204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374F1A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5-113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868738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A2501A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8BCFDA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55C641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478671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A18126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8860D7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9BEB21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3C2265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A45D49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3F9576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75FBB976" w14:textId="77777777" w:rsidTr="0081693E">
        <w:trPr>
          <w:trHeight w:val="713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FEFB213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98F5A9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B925A7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8A4A53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F63656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37121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2BEC4C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B8F721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80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275-122111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917A80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B95002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68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2019-1139656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E34F26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0441F7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785EC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4D9529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041165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039C2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18AE1E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80860C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475D60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7A011F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2DE51F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105A13D2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506D54F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23211D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5E32C4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21194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726DBC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8CABB1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000-100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478FC2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06D91F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685CD5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37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2294-313844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623017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7FCBB9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63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889-382194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5B5334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37DC13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A6AA70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29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981-47545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895E8D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A13712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25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313-26015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E7C8B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50C0A7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9FB60D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99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9850-29302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BBEBC2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F44BF7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94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914-20818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B71306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440E0DC0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AB70833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2 </w:t>
            </w:r>
            <w:r w:rsidR="000746EE"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AC26D1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FE0AA2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8ED8CD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C40DDA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F856AA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C59479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81CF55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7-36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9FC604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2061F3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3-93.4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FE86D4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2B41C2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2A8A6D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B16239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5FE6E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92A8C6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0592CC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1699B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613E4C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43BDA2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72D687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5B23DCD6" w14:textId="77777777" w:rsidTr="0081693E">
        <w:trPr>
          <w:trHeight w:val="713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A325B22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8DF262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3C6A6B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6F6957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CCFFD8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0-500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23DBF9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5ECE43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BFD022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23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3281-106356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449688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F3B669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396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40688-210362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4DAC7F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836B2F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57C6BF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147ED4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6790B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328A6D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9952E9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B284DD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43E0CF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B832E1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28B756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453C5A09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9DBF794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6B5A99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237712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12338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3FDA01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3F37CE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000-1107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F0B8F2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97F677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7B2199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187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930-24535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68BFD3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37DCE2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095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908-40394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5B216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F1C9DA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7D986A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478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9590-49297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F0EC2B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45042A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318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8805-70398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1A545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B226C9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2ADA92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757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3700-41795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B3F79D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D31EED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412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8530-71107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FA3AD4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40592F62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756D6DF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3 </w:t>
            </w:r>
            <w:r w:rsidR="000746EE"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97E0D6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13D584A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14E0EA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A93C67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230F7B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B9B962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ADB817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.0-98.2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20282A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55BA07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.0-157.7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726E7B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A94B67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628E2A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98BD7F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4E8FA8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8DF875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25842A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F024BB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61FDB7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F3417B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C7F728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5148DAF4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87B9F24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MF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994E81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097B2A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6ADD92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671A71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124982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3ED750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7B00A4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079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787131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3F5511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0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4844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535E95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04517E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5B2D15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2938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815909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E59654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1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215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68EF5A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57430E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584471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8763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EA8E46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04FE89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2244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49B9FA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151F9FE3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304A432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 xml:space="preserve">IgA </w:t>
            </w:r>
            <w:r w:rsidR="000746EE"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41BFF0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113D34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09C86C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FEA9D0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.6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696627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24B678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21CFCE8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6-120.6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C340AF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396378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0.7-160.4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DCB83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293FA1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1EDEB3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7-61.6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F668DC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C59E67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2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.3-111.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FEBD8B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5E5009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D54E8E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73.8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D78321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726C1C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9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99.2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E58B5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</w:tr>
      <w:tr w:rsidR="0081693E" w:rsidRPr="000B4D4B" w14:paraId="5233C726" w14:textId="77777777" w:rsidTr="0081693E">
        <w:trPr>
          <w:trHeight w:val="713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9459709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DC030B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11A1E2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38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204464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909699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50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9247E2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8077B4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2110A9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482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7350-70147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2D10F3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94267B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682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8500-15428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916EB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D50FB6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CA977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5213DF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752299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12FE1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1AAAFF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C2C867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33076B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547871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415C50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2FEC8107" w14:textId="77777777" w:rsidTr="0081693E">
        <w:trPr>
          <w:trHeight w:val="713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76BEC73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25AC3F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F1D439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0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66-29622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0B77FD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AAFBEC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31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000-1683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36E58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107B4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F57449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02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5850-817726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1EE315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9E889B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241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96300-33449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8F8E00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EB7E24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F71C22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591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2925-71365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A31F04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8DC217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9237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64562-113478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FFCE99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499F60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180893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666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4838-63937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B1DDE6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3EAB95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6823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21781-109797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ED5175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</w:tr>
      <w:tr w:rsidR="0081693E" w:rsidRPr="000B4D4B" w14:paraId="2339E48E" w14:textId="77777777" w:rsidTr="0081693E">
        <w:trPr>
          <w:trHeight w:val="713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F1EB406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MF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7ED12C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CF6833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81562F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781C90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90B3B0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EE59CE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9C0CD2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54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7950-76997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48AB0A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7A7B09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306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6500-146826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72E53F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759078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8267C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ED373A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1081F3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FA2432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EF6A4D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1E307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C35D15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7ADED5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764B7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27FFF5DE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F01EAA2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MF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7933AE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647285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2E3D14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8E0365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0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000-2000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C9134C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9A3286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351333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985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200-41827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D27536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8B7384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040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0850-119545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7F7264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F836E5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02DF56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E2D120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218FEF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3F9351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A75E55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7ECAA8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D56C80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545476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DD037F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4EDDC745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1881826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M </w:t>
            </w:r>
            <w:r w:rsidR="000746EE"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D131CC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14305B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7.4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33FCD3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1B1BC7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4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A97B4C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8FF6C8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29F2FA9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7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6-135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98354C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E57664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5-130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9FB766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EFB1C2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272BA0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656DC6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D51669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6DA1B5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857493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7A1C6B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451F3C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701550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92801E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2A33868F" w14:textId="77777777" w:rsidTr="0081693E">
        <w:trPr>
          <w:trHeight w:val="317"/>
        </w:trPr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2D327F6E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avidity</w:t>
            </w: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054F5EE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1" w:type="dxa"/>
            <w:shd w:val="clear" w:color="auto" w:fill="E7E6E6" w:themeFill="background2"/>
            <w:vAlign w:val="center"/>
            <w:hideMark/>
          </w:tcPr>
          <w:p w14:paraId="50F78EE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4431A0A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vAlign w:val="center"/>
            <w:hideMark/>
          </w:tcPr>
          <w:p w14:paraId="3EED597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328D536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72C4E92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1" w:type="dxa"/>
            <w:shd w:val="clear" w:color="auto" w:fill="E7E6E6" w:themeFill="background2"/>
            <w:vAlign w:val="center"/>
            <w:hideMark/>
          </w:tcPr>
          <w:p w14:paraId="0731AED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180CA1E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vAlign w:val="center"/>
            <w:hideMark/>
          </w:tcPr>
          <w:p w14:paraId="37ABFF2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5C69162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468471F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62161F9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05C61F6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1CAE589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6789E4A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301603A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5796285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36960D7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3590284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7665607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1693E" w:rsidRPr="000B4D4B" w14:paraId="305D1FDC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5BDEC33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21B289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6F1B87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23EBE9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C228F6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E364F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2A6153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788836D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5-72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CABE25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9170B8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3.3-82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42237C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FC278D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2A224F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170402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A5971F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75856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B8C234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331B1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5A3EEB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D09D1C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CC0828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5BE8BA42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F9BFD14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A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E48F76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70471BA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2FDBB1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AFEB23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8082B5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C72B0D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76F82AC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8-36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98F323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58590B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5-47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00C98B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E4A6F6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89FB51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0-42.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1F3909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7FFE60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.0-41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F27575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34F113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B54CFB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48.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FB24E3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66E810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37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8597BA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5436D00F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A3E6FF7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A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859FF1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4F9CF81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3E579A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57978A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015745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21DA5E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673009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3-53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4E9662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9000DA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56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219923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A0A54A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95EE90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0-44.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91F9C1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CB5298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0-51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D06F8D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F84E6A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891AEB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49.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7E8B41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550C73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.0-52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6F871E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3B64F3E7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5D8B62D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A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5D1B74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09723F2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EEE3CF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A6DD7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08A644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8371B3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51CEC9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40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1AE541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7DD0FB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3-46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6B1722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075B16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E24088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6.0-44.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767CE6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4670BF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8-45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042801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2397E4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2AF186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0-45.3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249003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59AFA8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3-41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58ADDA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2A34E885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AEDC846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A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F28F9B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201154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E9B4F2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737F0F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82337B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A1D9CC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D157A8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24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C0B6CC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D5819E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.5-30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7E7960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A72765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432902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2D0992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7916D5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11BED6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76F89F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D0CCB1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ED8A6B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881C25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509F62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0B589B7E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AC9128E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A AI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ED99C1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D4500C9" w14:textId="77777777" w:rsidR="0081693E" w:rsidRPr="000B4D4B" w:rsidRDefault="0081693E" w:rsidP="0081693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B3BD2D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115832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155A71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DF900F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4A6E04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3.0-45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0F6772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A45127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0-54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E150A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CDF8A6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6CC8D2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.0-48.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050940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E4C59A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0-48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217B4C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27F2C2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3CDC9A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2.0-45.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8BE04A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CC6481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5-54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DC8CC7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67B0E9F3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151F555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A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03D9F7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771A523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47D01F1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645371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85EDAE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A0175B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50DA93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3-17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820DA7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F694E3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.0-23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5EA3EB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673D47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4AA634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7AF351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794AA3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D51F6C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C7566D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EF64C0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9D0466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62968F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DAC57C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37A9181D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90BFC01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AI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BCF54F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4BFBF7E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C612C4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6ECB32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1A2AA3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868531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548C77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3-18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419E55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080402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0-27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328FFB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6E5EAA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67638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261221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366424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509307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C948E6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A2720F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A27812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891EF8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1A0249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24E2BF2C" w14:textId="77777777" w:rsidTr="0081693E">
        <w:trPr>
          <w:trHeight w:val="317"/>
        </w:trPr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6D0EE726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unctional properties</w:t>
            </w: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6FC69C1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  <w:hideMark/>
          </w:tcPr>
          <w:p w14:paraId="315FA90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3DE436B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771363F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3DEEECF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1206CCA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1" w:type="dxa"/>
            <w:shd w:val="clear" w:color="auto" w:fill="E7E6E6" w:themeFill="background2"/>
            <w:noWrap/>
            <w:vAlign w:val="center"/>
            <w:hideMark/>
          </w:tcPr>
          <w:p w14:paraId="29E4F5B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4FB3FE7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47352A6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5DA8030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11895FC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5E2BA07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4AB7F34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0DFC18C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1B4E353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225BA8E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noWrap/>
            <w:vAlign w:val="center"/>
            <w:hideMark/>
          </w:tcPr>
          <w:p w14:paraId="316AF19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6EC41C7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noWrap/>
            <w:vAlign w:val="center"/>
            <w:hideMark/>
          </w:tcPr>
          <w:p w14:paraId="74856B9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3D7DF9B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1693E" w:rsidRPr="000B4D4B" w14:paraId="18892ED8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9CCC9F6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D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06CA71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352736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2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D21CE5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4F4F77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0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4C60AE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C9D6A7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2E09CDD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2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92B7C7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451B6C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15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DDD747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3CABFD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42E929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3-9.0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9BB866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A1ED5B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8-12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BFA645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FE9202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D84106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3.4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E75FFC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FE276B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0-3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DF058B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46AA4829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1D6C253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P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6E9CA4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2022E1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4-1.4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8AEB41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140D09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1.4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E8F2E0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5E6E34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5AA990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3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CBD60C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836BE2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3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72AEFA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537FC8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FDFCFB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3.6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8305EF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2B73DF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3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AD1BEB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B8F62D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6CF36C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3.4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6747ED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E334AE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2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0CCAA3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31E65B3E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D9F1A60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P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BC38CC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7FC4EB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9-18.6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565751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049B15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5-13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24790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04393A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2B852C0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9.8-93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EF74D7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063427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4.1-146.7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AF9BB9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99DE94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A0AC0F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6-70.8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99AFB0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99D609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0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4.4-109.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590206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538FB0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603C21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.5-44.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939D82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B271EC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5-76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6D559E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38FB02A2" w14:textId="77777777" w:rsidTr="0081693E">
        <w:trPr>
          <w:trHeight w:val="713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D472413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OB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D3FE2D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76EE285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5-249.5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98EBAC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3A0DD4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3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1-192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D55DD5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218FF5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240870F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11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210.1-1051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2E19A3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3E58FC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336.5-1480.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8C901C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2563C9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15FF62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973FD7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1CF349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520736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8F8BA6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9147FF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27D686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01A995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77AB19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0E10C6DD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0A0DD8B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CD107a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65FC51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2317A6B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7-7.2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D62B0C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E24083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4-7.7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75C555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C41B96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072680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7-8.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00CC23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4834EE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0-8.6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C770A7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DD8B47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D903F9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5-7.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1E3DE6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2DD7831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3-8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FCBC36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713D79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F42131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8.2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4E360C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203883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0-8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C8D26A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39EF9EF3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4A9B8DE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E25F96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41DE060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6.7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D9A7FD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B26CBD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1-6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A660F0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85B744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788C7D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8-15.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567939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195034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9-13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ACBB2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995802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761DA4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4-11.8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FFF3FD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E40EC7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13.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BBCE83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924CB3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395AD6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9-10.5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02A959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CB8E89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7-12.3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CC0C26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81693E" w:rsidRPr="000B4D4B" w14:paraId="08758689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8B1918A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0F293CF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C15984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9-11.6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3803BA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97E522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2-7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E22C17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64D28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4ECD51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5-12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B7A39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C0C396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1-9.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C02812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72093B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7CF033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6-11.6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BBBDA0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0A8387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10.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08A81E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CA7150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0DE5C4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3-12.9)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D87B6A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A765BB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9-11.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9A84BE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7</w:t>
            </w:r>
          </w:p>
        </w:tc>
      </w:tr>
      <w:tr w:rsidR="0081693E" w:rsidRPr="000B4D4B" w14:paraId="1CCE16AA" w14:textId="77777777" w:rsidTr="0081693E">
        <w:trPr>
          <w:trHeight w:val="317"/>
        </w:trPr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1FB6FB88" w14:textId="77777777" w:rsidR="0081693E" w:rsidRPr="000B4D4B" w:rsidRDefault="0081693E" w:rsidP="000746EE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Fc </w:t>
            </w:r>
            <w:r w:rsidR="000746EE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ceptor binding</w:t>
            </w: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49DC480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1" w:type="dxa"/>
            <w:shd w:val="clear" w:color="auto" w:fill="E7E6E6" w:themeFill="background2"/>
            <w:vAlign w:val="center"/>
            <w:hideMark/>
          </w:tcPr>
          <w:p w14:paraId="22C31FA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6" w:type="dxa"/>
            <w:shd w:val="clear" w:color="auto" w:fill="E7E6E6" w:themeFill="background2"/>
            <w:noWrap/>
            <w:vAlign w:val="center"/>
            <w:hideMark/>
          </w:tcPr>
          <w:p w14:paraId="32A2734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vAlign w:val="center"/>
            <w:hideMark/>
          </w:tcPr>
          <w:p w14:paraId="1D2E5A2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1645ED8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13B5251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1" w:type="dxa"/>
            <w:shd w:val="clear" w:color="auto" w:fill="E7E6E6" w:themeFill="background2"/>
            <w:vAlign w:val="center"/>
            <w:hideMark/>
          </w:tcPr>
          <w:p w14:paraId="275C91D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2552A3B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vAlign w:val="center"/>
            <w:hideMark/>
          </w:tcPr>
          <w:p w14:paraId="6E5F846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6168982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04A2C7F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vAlign w:val="center"/>
            <w:hideMark/>
          </w:tcPr>
          <w:p w14:paraId="73DD615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0EEBF29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vAlign w:val="center"/>
            <w:hideMark/>
          </w:tcPr>
          <w:p w14:paraId="0CC6565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2FE9EB2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3BEF9BA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2" w:type="dxa"/>
            <w:shd w:val="clear" w:color="auto" w:fill="E7E6E6" w:themeFill="background2"/>
            <w:vAlign w:val="center"/>
            <w:hideMark/>
          </w:tcPr>
          <w:p w14:paraId="72321C2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7" w:type="dxa"/>
            <w:shd w:val="clear" w:color="auto" w:fill="E7E6E6" w:themeFill="background2"/>
            <w:noWrap/>
            <w:vAlign w:val="center"/>
            <w:hideMark/>
          </w:tcPr>
          <w:p w14:paraId="076E9B2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75" w:type="dxa"/>
            <w:shd w:val="clear" w:color="auto" w:fill="E7E6E6" w:themeFill="background2"/>
            <w:vAlign w:val="center"/>
            <w:hideMark/>
          </w:tcPr>
          <w:p w14:paraId="3943B7D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50" w:type="dxa"/>
            <w:shd w:val="clear" w:color="auto" w:fill="E7E6E6" w:themeFill="background2"/>
            <w:noWrap/>
            <w:vAlign w:val="center"/>
            <w:hideMark/>
          </w:tcPr>
          <w:p w14:paraId="75F03FD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81693E" w:rsidRPr="000B4D4B" w14:paraId="1D1BB763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9483F77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3B78B8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4371797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3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06-2261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34D8A8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0C7E45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5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96-198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F8E9C5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D118AA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50213F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66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549-16095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BC47F0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C4A5EB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79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280-22721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C20D2F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24A664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B42D17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3D6A9F1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E652B0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A30ECA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1F2E01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8A9E2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9E21DE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2A2EC5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F514D9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47052995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B5716B9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A binding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70F952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5BDA63E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48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721-7303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4380B4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515ABF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71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791-6482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B73D2C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56A6CF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EE33AE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34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286-28030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E57EE2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7E587BD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16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098-34907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9435A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7DC4C2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963066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56F9962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0013B5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A4F54A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06F336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514D59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6B53828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DC48D5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86EA03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7B67C911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C191D9C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B binding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5A91B36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229C461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6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80-2801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6038D73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FA6098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4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56-258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FC9C15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A09F86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0B8B2ED5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5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555-6246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59069A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033434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4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47-7322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9A8D96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DAA143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0D7931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931FFB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E2CEC9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7C80F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F6D75F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552D7C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162CA15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937763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FBE87A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29EA1FEF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7998D7B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A binding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38D58EB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73D0AC9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6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34-2649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2779F9D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D7296FC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0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133-2332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016E7E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9CBAF7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617F9B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73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182-1611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0D3EEE4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D80697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64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960-16099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259A18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396F94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1E62A4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5F1C27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6BCFCE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B3F2F4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2206100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A10CA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066FE43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D923778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D66C040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693E" w:rsidRPr="000B4D4B" w14:paraId="043B21DA" w14:textId="77777777" w:rsidTr="0081693E">
        <w:trPr>
          <w:trHeight w:val="475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5D7CEA5" w14:textId="77777777" w:rsidR="0081693E" w:rsidRPr="000B4D4B" w:rsidRDefault="0081693E" w:rsidP="0081693E">
            <w:pPr>
              <w:jc w:val="center"/>
              <w:rPr>
                <w:rFonts w:ascii="Calibri (Body)" w:hAnsi="Calibri (Body)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B binding (biotinylated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131F59F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34CB6A9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5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59-1971)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14:paraId="7AC5FBF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86071B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0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50-1488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6F7A032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C97DC6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60EAE613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92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067-9217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E895C3E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6A47B3B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74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40-12322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F1875E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870E9B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C35C3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7B657B7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94FF33A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B32D98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78D0DC1F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F9992A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487" w:type="dxa"/>
            <w:shd w:val="clear" w:color="auto" w:fill="auto"/>
            <w:noWrap/>
            <w:vAlign w:val="center"/>
            <w:hideMark/>
          </w:tcPr>
          <w:p w14:paraId="419C51E9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4FF1C81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9F557ED" w14:textId="77777777" w:rsidR="0081693E" w:rsidRPr="000B4D4B" w:rsidRDefault="0081693E" w:rsidP="0081693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</w:tbl>
    <w:p w14:paraId="6B8E5A3F" w14:textId="77777777" w:rsidR="00FC7A68" w:rsidRDefault="00FC7A68"/>
    <w:sectPr w:rsidR="00FC7A68" w:rsidSect="008169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(Body)">
    <w:altName w:val="Calibri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07DA8"/>
    <w:multiLevelType w:val="hybridMultilevel"/>
    <w:tmpl w:val="C9B4BA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A0141A"/>
    <w:multiLevelType w:val="hybridMultilevel"/>
    <w:tmpl w:val="658E72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73C6E"/>
    <w:multiLevelType w:val="hybridMultilevel"/>
    <w:tmpl w:val="CB0E931E"/>
    <w:lvl w:ilvl="0" w:tplc="BDB084D2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244382"/>
    <w:multiLevelType w:val="multilevel"/>
    <w:tmpl w:val="938CF7DE"/>
    <w:lvl w:ilvl="0">
      <w:start w:val="2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B6B5B13"/>
    <w:multiLevelType w:val="hybridMultilevel"/>
    <w:tmpl w:val="F26A7B34"/>
    <w:lvl w:ilvl="0" w:tplc="529A4FA6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  <w:num w:numId="14">
    <w:abstractNumId w:val="13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93E"/>
    <w:rsid w:val="000746EE"/>
    <w:rsid w:val="002E3733"/>
    <w:rsid w:val="00311B7A"/>
    <w:rsid w:val="00374A38"/>
    <w:rsid w:val="00532309"/>
    <w:rsid w:val="005F5D92"/>
    <w:rsid w:val="00726FC6"/>
    <w:rsid w:val="0081693E"/>
    <w:rsid w:val="00C83703"/>
    <w:rsid w:val="00D57EAD"/>
    <w:rsid w:val="00EF3F96"/>
    <w:rsid w:val="00F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A712"/>
  <w15:chartTrackingRefBased/>
  <w15:docId w15:val="{1B9203CF-CB96-4FBB-9C77-50B3B8AC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693E"/>
    <w:pPr>
      <w:keepNext/>
      <w:keepLines/>
      <w:numPr>
        <w:numId w:val="16"/>
      </w:numPr>
      <w:spacing w:before="360" w:after="120" w:line="480" w:lineRule="auto"/>
      <w:jc w:val="center"/>
      <w:outlineLvl w:val="0"/>
    </w:pPr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93E"/>
    <w:pPr>
      <w:keepNext/>
      <w:keepLines/>
      <w:numPr>
        <w:ilvl w:val="1"/>
        <w:numId w:val="16"/>
      </w:numPr>
      <w:spacing w:before="480" w:after="0" w:line="480" w:lineRule="auto"/>
      <w:outlineLvl w:val="1"/>
    </w:pPr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693E"/>
    <w:pPr>
      <w:keepNext/>
      <w:keepLines/>
      <w:numPr>
        <w:ilvl w:val="2"/>
        <w:numId w:val="16"/>
      </w:numPr>
      <w:spacing w:before="480" w:after="120" w:line="480" w:lineRule="auto"/>
      <w:outlineLvl w:val="2"/>
    </w:pPr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693E"/>
    <w:pPr>
      <w:keepNext/>
      <w:keepLines/>
      <w:numPr>
        <w:ilvl w:val="3"/>
        <w:numId w:val="16"/>
      </w:numPr>
      <w:spacing w:before="160" w:after="120" w:line="480" w:lineRule="auto"/>
      <w:outlineLvl w:val="3"/>
    </w:pPr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93E"/>
    <w:pPr>
      <w:keepNext/>
      <w:keepLines/>
      <w:numPr>
        <w:ilvl w:val="4"/>
        <w:numId w:val="16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93E"/>
    <w:pPr>
      <w:keepNext/>
      <w:keepLines/>
      <w:numPr>
        <w:ilvl w:val="5"/>
        <w:numId w:val="16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93E"/>
    <w:pPr>
      <w:keepNext/>
      <w:keepLines/>
      <w:numPr>
        <w:ilvl w:val="6"/>
        <w:numId w:val="16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93E"/>
    <w:pPr>
      <w:keepNext/>
      <w:keepLines/>
      <w:numPr>
        <w:ilvl w:val="7"/>
        <w:numId w:val="16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93E"/>
    <w:pPr>
      <w:keepNext/>
      <w:keepLines/>
      <w:numPr>
        <w:ilvl w:val="8"/>
        <w:numId w:val="16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93E"/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1693E"/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1693E"/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1693E"/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93E"/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93E"/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93E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93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9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BaseText">
    <w:name w:val="Base_Text"/>
    <w:rsid w:val="0081693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81693E"/>
  </w:style>
  <w:style w:type="paragraph" w:customStyle="1" w:styleId="BaseHeading">
    <w:name w:val="Base_Heading"/>
    <w:rsid w:val="0081693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1693E"/>
  </w:style>
  <w:style w:type="paragraph" w:customStyle="1" w:styleId="AbstractSummary">
    <w:name w:val="Abstract/Summary"/>
    <w:basedOn w:val="BaseText"/>
    <w:rsid w:val="0081693E"/>
  </w:style>
  <w:style w:type="paragraph" w:customStyle="1" w:styleId="Referencesandnotes">
    <w:name w:val="References and notes"/>
    <w:basedOn w:val="BaseText"/>
    <w:rsid w:val="0081693E"/>
    <w:pPr>
      <w:ind w:left="720" w:hanging="720"/>
    </w:pPr>
  </w:style>
  <w:style w:type="paragraph" w:customStyle="1" w:styleId="Acknowledgement">
    <w:name w:val="Acknowledgement"/>
    <w:basedOn w:val="Referencesandnotes"/>
    <w:rsid w:val="0081693E"/>
  </w:style>
  <w:style w:type="paragraph" w:customStyle="1" w:styleId="Subhead">
    <w:name w:val="Subhead"/>
    <w:basedOn w:val="BaseHeading"/>
    <w:rsid w:val="008169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1693E"/>
  </w:style>
  <w:style w:type="paragraph" w:customStyle="1" w:styleId="AppendixSubhead">
    <w:name w:val="AppendixSubhead"/>
    <w:basedOn w:val="Subhead"/>
    <w:rsid w:val="0081693E"/>
  </w:style>
  <w:style w:type="paragraph" w:customStyle="1" w:styleId="Articletype">
    <w:name w:val="Article type"/>
    <w:basedOn w:val="BaseText"/>
    <w:rsid w:val="0081693E"/>
  </w:style>
  <w:style w:type="character" w:customStyle="1" w:styleId="aubase">
    <w:name w:val="au_base"/>
    <w:rsid w:val="0081693E"/>
    <w:rPr>
      <w:sz w:val="24"/>
    </w:rPr>
  </w:style>
  <w:style w:type="character" w:customStyle="1" w:styleId="aucollab">
    <w:name w:val="au_collab"/>
    <w:rsid w:val="008169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8169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8169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8169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8169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8169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1693E"/>
    <w:pPr>
      <w:spacing w:before="480"/>
    </w:pPr>
  </w:style>
  <w:style w:type="paragraph" w:customStyle="1" w:styleId="Footnote">
    <w:name w:val="Footnote"/>
    <w:basedOn w:val="BaseText"/>
    <w:rsid w:val="0081693E"/>
  </w:style>
  <w:style w:type="paragraph" w:customStyle="1" w:styleId="AuthorFootnote">
    <w:name w:val="AuthorFootnote"/>
    <w:basedOn w:val="Footnote"/>
    <w:rsid w:val="008169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1693E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81693E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93E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8169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1693E"/>
    <w:rPr>
      <w:sz w:val="24"/>
    </w:rPr>
  </w:style>
  <w:style w:type="character" w:customStyle="1" w:styleId="bibcomment">
    <w:name w:val="bib_comment"/>
    <w:basedOn w:val="bibbase"/>
    <w:rsid w:val="0081693E"/>
    <w:rPr>
      <w:sz w:val="24"/>
    </w:rPr>
  </w:style>
  <w:style w:type="character" w:customStyle="1" w:styleId="bibdeg">
    <w:name w:val="bib_deg"/>
    <w:basedOn w:val="bibbase"/>
    <w:rsid w:val="0081693E"/>
    <w:rPr>
      <w:sz w:val="24"/>
    </w:rPr>
  </w:style>
  <w:style w:type="character" w:customStyle="1" w:styleId="bibdoi">
    <w:name w:val="bib_doi"/>
    <w:rsid w:val="008169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8169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8169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8169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8169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8169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8169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1693E"/>
    <w:rPr>
      <w:sz w:val="24"/>
    </w:rPr>
  </w:style>
  <w:style w:type="character" w:customStyle="1" w:styleId="bibnumber">
    <w:name w:val="bib_number"/>
    <w:basedOn w:val="bibbase"/>
    <w:rsid w:val="0081693E"/>
    <w:rPr>
      <w:sz w:val="24"/>
    </w:rPr>
  </w:style>
  <w:style w:type="character" w:customStyle="1" w:styleId="biborganization">
    <w:name w:val="bib_organization"/>
    <w:rsid w:val="008169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1693E"/>
    <w:rPr>
      <w:sz w:val="24"/>
    </w:rPr>
  </w:style>
  <w:style w:type="character" w:customStyle="1" w:styleId="bibsuppl">
    <w:name w:val="bib_suppl"/>
    <w:rsid w:val="008169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8169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1693E"/>
    <w:rPr>
      <w:sz w:val="24"/>
    </w:rPr>
  </w:style>
  <w:style w:type="character" w:customStyle="1" w:styleId="biburl">
    <w:name w:val="bib_url"/>
    <w:rsid w:val="008169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8169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8169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1693E"/>
  </w:style>
  <w:style w:type="paragraph" w:customStyle="1" w:styleId="BookInformation">
    <w:name w:val="BookInformation"/>
    <w:basedOn w:val="BaseText"/>
    <w:rsid w:val="0081693E"/>
  </w:style>
  <w:style w:type="paragraph" w:customStyle="1" w:styleId="Level2Head">
    <w:name w:val="Level 2 Head"/>
    <w:basedOn w:val="BaseHeading"/>
    <w:rsid w:val="008169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1693E"/>
    <w:pPr>
      <w:shd w:val="clear" w:color="auto" w:fill="E6E6E6"/>
    </w:pPr>
  </w:style>
  <w:style w:type="paragraph" w:customStyle="1" w:styleId="BoxListUnnumbered">
    <w:name w:val="BoxListUnnumbered"/>
    <w:basedOn w:val="BaseText"/>
    <w:rsid w:val="008169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1693E"/>
  </w:style>
  <w:style w:type="paragraph" w:customStyle="1" w:styleId="BoxSubhead">
    <w:name w:val="BoxSubhead"/>
    <w:basedOn w:val="Subhead"/>
    <w:rsid w:val="0081693E"/>
    <w:pPr>
      <w:shd w:val="clear" w:color="auto" w:fill="E6E6E6"/>
    </w:pPr>
  </w:style>
  <w:style w:type="paragraph" w:customStyle="1" w:styleId="Paragraph">
    <w:name w:val="Paragraph"/>
    <w:basedOn w:val="BaseText"/>
    <w:rsid w:val="0081693E"/>
    <w:pPr>
      <w:ind w:firstLine="720"/>
    </w:pPr>
  </w:style>
  <w:style w:type="paragraph" w:customStyle="1" w:styleId="BoxText">
    <w:name w:val="BoxText"/>
    <w:basedOn w:val="Paragraph"/>
    <w:rsid w:val="0081693E"/>
    <w:pPr>
      <w:shd w:val="clear" w:color="auto" w:fill="E6E6E6"/>
    </w:pPr>
  </w:style>
  <w:style w:type="paragraph" w:customStyle="1" w:styleId="BoxTitle">
    <w:name w:val="BoxTitle"/>
    <w:basedOn w:val="BaseHeading"/>
    <w:rsid w:val="008169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1693E"/>
    <w:pPr>
      <w:ind w:left="720" w:hanging="720"/>
    </w:pPr>
  </w:style>
  <w:style w:type="paragraph" w:customStyle="1" w:styleId="career-magazine">
    <w:name w:val="career-magazine"/>
    <w:basedOn w:val="BaseText"/>
    <w:rsid w:val="008169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1693E"/>
    <w:pPr>
      <w:jc w:val="right"/>
    </w:pPr>
    <w:rPr>
      <w:color w:val="339966"/>
    </w:rPr>
  </w:style>
  <w:style w:type="character" w:customStyle="1" w:styleId="citebase">
    <w:name w:val="cite_base"/>
    <w:rsid w:val="0081693E"/>
    <w:rPr>
      <w:sz w:val="24"/>
    </w:rPr>
  </w:style>
  <w:style w:type="character" w:customStyle="1" w:styleId="citebib">
    <w:name w:val="cite_bib"/>
    <w:rsid w:val="008169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1693E"/>
    <w:rPr>
      <w:sz w:val="24"/>
    </w:rPr>
  </w:style>
  <w:style w:type="character" w:customStyle="1" w:styleId="citeen">
    <w:name w:val="cite_en"/>
    <w:rsid w:val="008169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8169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8169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8169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81693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8169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169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93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93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81693E"/>
    <w:pPr>
      <w:ind w:firstLine="0"/>
    </w:pPr>
  </w:style>
  <w:style w:type="character" w:customStyle="1" w:styleId="ContractNumber">
    <w:name w:val="Contract Number"/>
    <w:rsid w:val="008169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8169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1693E"/>
    <w:pPr>
      <w:spacing w:before="0" w:after="240"/>
    </w:pPr>
  </w:style>
  <w:style w:type="paragraph" w:customStyle="1" w:styleId="DateAccepted">
    <w:name w:val="Date Accepted"/>
    <w:basedOn w:val="BaseText"/>
    <w:rsid w:val="0081693E"/>
    <w:pPr>
      <w:spacing w:before="360"/>
    </w:pPr>
  </w:style>
  <w:style w:type="paragraph" w:customStyle="1" w:styleId="Deck">
    <w:name w:val="Deck"/>
    <w:basedOn w:val="BaseHeading"/>
    <w:rsid w:val="0081693E"/>
    <w:pPr>
      <w:outlineLvl w:val="1"/>
    </w:pPr>
  </w:style>
  <w:style w:type="paragraph" w:customStyle="1" w:styleId="DefTerm">
    <w:name w:val="DefTerm"/>
    <w:basedOn w:val="BaseText"/>
    <w:rsid w:val="0081693E"/>
    <w:pPr>
      <w:ind w:left="720"/>
    </w:pPr>
  </w:style>
  <w:style w:type="paragraph" w:customStyle="1" w:styleId="Definition">
    <w:name w:val="Definition"/>
    <w:basedOn w:val="DefTerm"/>
    <w:rsid w:val="0081693E"/>
    <w:pPr>
      <w:ind w:left="1080" w:hanging="360"/>
    </w:pPr>
  </w:style>
  <w:style w:type="paragraph" w:customStyle="1" w:styleId="DefListTitle">
    <w:name w:val="DefListTitle"/>
    <w:basedOn w:val="BaseHeading"/>
    <w:rsid w:val="0081693E"/>
  </w:style>
  <w:style w:type="paragraph" w:customStyle="1" w:styleId="discipline">
    <w:name w:val="discipline"/>
    <w:basedOn w:val="BaseText"/>
    <w:rsid w:val="008169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1693E"/>
  </w:style>
  <w:style w:type="character" w:styleId="Emphasis">
    <w:name w:val="Emphasis"/>
    <w:uiPriority w:val="20"/>
    <w:qFormat/>
    <w:rsid w:val="0081693E"/>
    <w:rPr>
      <w:i/>
      <w:iCs/>
    </w:rPr>
  </w:style>
  <w:style w:type="character" w:styleId="EndnoteReference">
    <w:name w:val="endnote reference"/>
    <w:semiHidden/>
    <w:rsid w:val="008169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1693E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693E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81693E"/>
    <w:rPr>
      <w:sz w:val="24"/>
    </w:rPr>
  </w:style>
  <w:style w:type="paragraph" w:customStyle="1" w:styleId="Equation">
    <w:name w:val="Equation"/>
    <w:basedOn w:val="BaseText"/>
    <w:rsid w:val="0081693E"/>
    <w:pPr>
      <w:jc w:val="center"/>
    </w:pPr>
  </w:style>
  <w:style w:type="paragraph" w:customStyle="1" w:styleId="FieldCodes">
    <w:name w:val="FieldCodes"/>
    <w:basedOn w:val="BaseText"/>
    <w:rsid w:val="0081693E"/>
  </w:style>
  <w:style w:type="paragraph" w:customStyle="1" w:styleId="Legend">
    <w:name w:val="Legend"/>
    <w:basedOn w:val="BaseHeading"/>
    <w:rsid w:val="0081693E"/>
    <w:rPr>
      <w:sz w:val="24"/>
      <w:szCs w:val="24"/>
    </w:rPr>
  </w:style>
  <w:style w:type="paragraph" w:customStyle="1" w:styleId="FigureCopyright">
    <w:name w:val="FigureCopyright"/>
    <w:basedOn w:val="Legend"/>
    <w:rsid w:val="008169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1693E"/>
  </w:style>
  <w:style w:type="character" w:styleId="FollowedHyperlink">
    <w:name w:val="FollowedHyperlink"/>
    <w:uiPriority w:val="99"/>
    <w:rsid w:val="008169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169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1693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81693E"/>
    <w:rPr>
      <w:vertAlign w:val="superscript"/>
    </w:rPr>
  </w:style>
  <w:style w:type="paragraph" w:customStyle="1" w:styleId="Gloss">
    <w:name w:val="Gloss"/>
    <w:basedOn w:val="AbstractSummary"/>
    <w:rsid w:val="0081693E"/>
  </w:style>
  <w:style w:type="paragraph" w:customStyle="1" w:styleId="Glossary">
    <w:name w:val="Glossary"/>
    <w:basedOn w:val="BaseText"/>
    <w:rsid w:val="0081693E"/>
  </w:style>
  <w:style w:type="paragraph" w:customStyle="1" w:styleId="GlossHead">
    <w:name w:val="GlossHead"/>
    <w:basedOn w:val="AbstractHead"/>
    <w:rsid w:val="0081693E"/>
  </w:style>
  <w:style w:type="paragraph" w:customStyle="1" w:styleId="GraphicAltText">
    <w:name w:val="GraphicAltText"/>
    <w:basedOn w:val="Legend"/>
    <w:rsid w:val="008169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1693E"/>
  </w:style>
  <w:style w:type="paragraph" w:customStyle="1" w:styleId="Head">
    <w:name w:val="Head"/>
    <w:basedOn w:val="BaseHeading"/>
    <w:rsid w:val="008169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8169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693E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81693E"/>
  </w:style>
  <w:style w:type="character" w:styleId="HTMLCite">
    <w:name w:val="HTML Cite"/>
    <w:rsid w:val="0081693E"/>
    <w:rPr>
      <w:i/>
      <w:iCs/>
    </w:rPr>
  </w:style>
  <w:style w:type="character" w:styleId="HTMLCode">
    <w:name w:val="HTML Code"/>
    <w:rsid w:val="008169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81693E"/>
    <w:rPr>
      <w:i/>
      <w:iCs/>
    </w:rPr>
  </w:style>
  <w:style w:type="character" w:styleId="HTMLKeyboard">
    <w:name w:val="HTML Keyboard"/>
    <w:rsid w:val="008169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1693E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1693E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81693E"/>
    <w:rPr>
      <w:rFonts w:ascii="Courier New" w:hAnsi="Courier New" w:cs="Courier New"/>
    </w:rPr>
  </w:style>
  <w:style w:type="character" w:styleId="HTMLTypewriter">
    <w:name w:val="HTML Typewriter"/>
    <w:rsid w:val="008169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81693E"/>
    <w:rPr>
      <w:i/>
      <w:iCs/>
    </w:rPr>
  </w:style>
  <w:style w:type="character" w:styleId="Hyperlink">
    <w:name w:val="Hyperlink"/>
    <w:uiPriority w:val="99"/>
    <w:rsid w:val="0081693E"/>
    <w:rPr>
      <w:color w:val="0000FF"/>
      <w:u w:val="single"/>
    </w:rPr>
  </w:style>
  <w:style w:type="paragraph" w:customStyle="1" w:styleId="InstructionsText">
    <w:name w:val="Instructions Text"/>
    <w:basedOn w:val="BaseText"/>
    <w:rsid w:val="0081693E"/>
  </w:style>
  <w:style w:type="paragraph" w:customStyle="1" w:styleId="Overline">
    <w:name w:val="Overline"/>
    <w:basedOn w:val="BaseText"/>
    <w:rsid w:val="0081693E"/>
  </w:style>
  <w:style w:type="paragraph" w:customStyle="1" w:styleId="IssueName">
    <w:name w:val="IssueName"/>
    <w:basedOn w:val="Overline"/>
    <w:rsid w:val="0081693E"/>
  </w:style>
  <w:style w:type="paragraph" w:customStyle="1" w:styleId="Keywords">
    <w:name w:val="Keywords"/>
    <w:basedOn w:val="BaseText"/>
    <w:rsid w:val="0081693E"/>
  </w:style>
  <w:style w:type="paragraph" w:customStyle="1" w:styleId="Level3Head">
    <w:name w:val="Level 3 Head"/>
    <w:basedOn w:val="BaseHeading"/>
    <w:rsid w:val="008169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169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1693E"/>
  </w:style>
  <w:style w:type="paragraph" w:customStyle="1" w:styleId="Literaryquote">
    <w:name w:val="Literary quote"/>
    <w:basedOn w:val="BaseText"/>
    <w:rsid w:val="0081693E"/>
    <w:pPr>
      <w:ind w:left="1440" w:right="1440"/>
    </w:pPr>
  </w:style>
  <w:style w:type="paragraph" w:customStyle="1" w:styleId="MaterialsText">
    <w:name w:val="Materials Text"/>
    <w:basedOn w:val="BaseText"/>
    <w:rsid w:val="0081693E"/>
  </w:style>
  <w:style w:type="paragraph" w:customStyle="1" w:styleId="NoteInProof">
    <w:name w:val="NoteInProof"/>
    <w:basedOn w:val="BaseText"/>
    <w:rsid w:val="0081693E"/>
  </w:style>
  <w:style w:type="paragraph" w:customStyle="1" w:styleId="Notes">
    <w:name w:val="Notes"/>
    <w:basedOn w:val="BaseText"/>
    <w:rsid w:val="0081693E"/>
    <w:rPr>
      <w:i/>
    </w:rPr>
  </w:style>
  <w:style w:type="paragraph" w:customStyle="1" w:styleId="Notes-Helvetica">
    <w:name w:val="Notes-Helvetica"/>
    <w:basedOn w:val="BaseText"/>
    <w:rsid w:val="0081693E"/>
    <w:rPr>
      <w:i/>
    </w:rPr>
  </w:style>
  <w:style w:type="paragraph" w:customStyle="1" w:styleId="NumberedInstructions">
    <w:name w:val="Numbered Instructions"/>
    <w:basedOn w:val="BaseText"/>
    <w:rsid w:val="0081693E"/>
  </w:style>
  <w:style w:type="paragraph" w:customStyle="1" w:styleId="OutlineLevel1">
    <w:name w:val="OutlineLevel1"/>
    <w:basedOn w:val="BaseHeading"/>
    <w:rsid w:val="0081693E"/>
    <w:rPr>
      <w:b/>
      <w:bCs/>
    </w:rPr>
  </w:style>
  <w:style w:type="paragraph" w:customStyle="1" w:styleId="OutlineLevel2">
    <w:name w:val="OutlineLevel2"/>
    <w:basedOn w:val="BaseHeading"/>
    <w:rsid w:val="008169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169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81693E"/>
  </w:style>
  <w:style w:type="paragraph" w:customStyle="1" w:styleId="Preformat">
    <w:name w:val="Preformat"/>
    <w:basedOn w:val="BaseText"/>
    <w:rsid w:val="008169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1693E"/>
  </w:style>
  <w:style w:type="paragraph" w:customStyle="1" w:styleId="ProductInformation">
    <w:name w:val="ProductInformation"/>
    <w:basedOn w:val="BaseText"/>
    <w:rsid w:val="0081693E"/>
  </w:style>
  <w:style w:type="paragraph" w:customStyle="1" w:styleId="ProductTitle">
    <w:name w:val="ProductTitle"/>
    <w:basedOn w:val="BaseText"/>
    <w:rsid w:val="0081693E"/>
    <w:rPr>
      <w:b/>
      <w:bCs/>
    </w:rPr>
  </w:style>
  <w:style w:type="paragraph" w:customStyle="1" w:styleId="PublishedOnline">
    <w:name w:val="Published Online"/>
    <w:basedOn w:val="DateAccepted"/>
    <w:rsid w:val="0081693E"/>
  </w:style>
  <w:style w:type="paragraph" w:customStyle="1" w:styleId="RecipeMaterials">
    <w:name w:val="Recipe Materials"/>
    <w:basedOn w:val="BaseText"/>
    <w:rsid w:val="0081693E"/>
  </w:style>
  <w:style w:type="paragraph" w:customStyle="1" w:styleId="Refhead">
    <w:name w:val="Ref head"/>
    <w:basedOn w:val="BaseHeading"/>
    <w:rsid w:val="008169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1693E"/>
  </w:style>
  <w:style w:type="paragraph" w:customStyle="1" w:styleId="ReferencesandnotesLong">
    <w:name w:val="References and notes Long"/>
    <w:basedOn w:val="BaseText"/>
    <w:rsid w:val="0081693E"/>
    <w:pPr>
      <w:ind w:left="720" w:hanging="720"/>
    </w:pPr>
  </w:style>
  <w:style w:type="paragraph" w:customStyle="1" w:styleId="region">
    <w:name w:val="region"/>
    <w:basedOn w:val="BaseText"/>
    <w:rsid w:val="008169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1693E"/>
  </w:style>
  <w:style w:type="paragraph" w:customStyle="1" w:styleId="RunHead">
    <w:name w:val="RunHead"/>
    <w:basedOn w:val="BaseText"/>
    <w:rsid w:val="0081693E"/>
  </w:style>
  <w:style w:type="paragraph" w:customStyle="1" w:styleId="SOMContent">
    <w:name w:val="SOMContent"/>
    <w:basedOn w:val="1stparatext"/>
    <w:rsid w:val="0081693E"/>
  </w:style>
  <w:style w:type="paragraph" w:customStyle="1" w:styleId="SOMHead">
    <w:name w:val="SOMHead"/>
    <w:basedOn w:val="BaseHeading"/>
    <w:rsid w:val="0081693E"/>
    <w:rPr>
      <w:b/>
      <w:sz w:val="24"/>
      <w:szCs w:val="24"/>
    </w:rPr>
  </w:style>
  <w:style w:type="paragraph" w:customStyle="1" w:styleId="Speaker">
    <w:name w:val="Speaker"/>
    <w:basedOn w:val="Paragraph"/>
    <w:rsid w:val="008169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169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81693E"/>
    <w:rPr>
      <w:b/>
      <w:bCs/>
    </w:rPr>
  </w:style>
  <w:style w:type="paragraph" w:customStyle="1" w:styleId="SX-Abstract">
    <w:name w:val="SX-Abstract"/>
    <w:basedOn w:val="Normal"/>
    <w:qFormat/>
    <w:rsid w:val="0081693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81693E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81693E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81693E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81693E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81693E"/>
    <w:pPr>
      <w:ind w:firstLine="0"/>
    </w:pPr>
  </w:style>
  <w:style w:type="paragraph" w:customStyle="1" w:styleId="SX-Correspondence">
    <w:name w:val="SX-Correspondence"/>
    <w:basedOn w:val="SX-Affiliation"/>
    <w:qFormat/>
    <w:rsid w:val="0081693E"/>
    <w:pPr>
      <w:spacing w:after="80"/>
    </w:pPr>
  </w:style>
  <w:style w:type="paragraph" w:customStyle="1" w:styleId="SX-Date">
    <w:name w:val="SX-Date"/>
    <w:basedOn w:val="Normal"/>
    <w:qFormat/>
    <w:rsid w:val="0081693E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8169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169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1693E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81693E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8169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1693E"/>
  </w:style>
  <w:style w:type="paragraph" w:customStyle="1" w:styleId="SX-Tablehead">
    <w:name w:val="SX-Tablehead"/>
    <w:basedOn w:val="Normal"/>
    <w:qFormat/>
    <w:rsid w:val="0081693E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81693E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81693E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8169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81693E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81693E"/>
    <w:pPr>
      <w:spacing w:before="0"/>
    </w:pPr>
  </w:style>
  <w:style w:type="paragraph" w:customStyle="1" w:styleId="Tabletext">
    <w:name w:val="Table text"/>
    <w:basedOn w:val="BaseText"/>
    <w:rsid w:val="0081693E"/>
    <w:pPr>
      <w:spacing w:before="0"/>
    </w:pPr>
  </w:style>
  <w:style w:type="paragraph" w:customStyle="1" w:styleId="TableLegend">
    <w:name w:val="TableLegend"/>
    <w:basedOn w:val="BaseText"/>
    <w:rsid w:val="0081693E"/>
    <w:pPr>
      <w:spacing w:before="0"/>
    </w:pPr>
  </w:style>
  <w:style w:type="paragraph" w:customStyle="1" w:styleId="TableTitle">
    <w:name w:val="TableTitle"/>
    <w:basedOn w:val="BaseHeading"/>
    <w:rsid w:val="0081693E"/>
  </w:style>
  <w:style w:type="paragraph" w:customStyle="1" w:styleId="Teaser">
    <w:name w:val="Teaser"/>
    <w:basedOn w:val="BaseText"/>
    <w:rsid w:val="0081693E"/>
  </w:style>
  <w:style w:type="paragraph" w:customStyle="1" w:styleId="TWIS">
    <w:name w:val="TWIS"/>
    <w:basedOn w:val="AbstractSummary"/>
    <w:rsid w:val="008169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1693E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8169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1693E"/>
  </w:style>
  <w:style w:type="character" w:customStyle="1" w:styleId="custom-cit-author">
    <w:name w:val="custom-cit-author"/>
    <w:basedOn w:val="DefaultParagraphFont"/>
    <w:rsid w:val="0081693E"/>
  </w:style>
  <w:style w:type="character" w:customStyle="1" w:styleId="custom-cit-title">
    <w:name w:val="custom-cit-title"/>
    <w:basedOn w:val="DefaultParagraphFont"/>
    <w:rsid w:val="0081693E"/>
  </w:style>
  <w:style w:type="character" w:customStyle="1" w:styleId="custom-cit-jour-title">
    <w:name w:val="custom-cit-jour-title"/>
    <w:basedOn w:val="DefaultParagraphFont"/>
    <w:rsid w:val="0081693E"/>
  </w:style>
  <w:style w:type="character" w:customStyle="1" w:styleId="custom-cit-volume">
    <w:name w:val="custom-cit-volume"/>
    <w:basedOn w:val="DefaultParagraphFont"/>
    <w:rsid w:val="0081693E"/>
  </w:style>
  <w:style w:type="character" w:customStyle="1" w:styleId="custom-cit-volume-sep">
    <w:name w:val="custom-cit-volume-sep"/>
    <w:basedOn w:val="DefaultParagraphFont"/>
    <w:rsid w:val="0081693E"/>
  </w:style>
  <w:style w:type="character" w:customStyle="1" w:styleId="custom-cit-fpage">
    <w:name w:val="custom-cit-fpage"/>
    <w:basedOn w:val="DefaultParagraphFont"/>
    <w:rsid w:val="0081693E"/>
  </w:style>
  <w:style w:type="character" w:customStyle="1" w:styleId="custom-cit-date">
    <w:name w:val="custom-cit-date"/>
    <w:basedOn w:val="DefaultParagraphFont"/>
    <w:rsid w:val="0081693E"/>
  </w:style>
  <w:style w:type="paragraph" w:styleId="ListParagraph">
    <w:name w:val="List Paragraph"/>
    <w:basedOn w:val="Normal"/>
    <w:uiPriority w:val="34"/>
    <w:qFormat/>
    <w:rsid w:val="0081693E"/>
    <w:pPr>
      <w:spacing w:after="0" w:line="240" w:lineRule="auto"/>
      <w:ind w:left="720"/>
      <w:contextualSpacing/>
    </w:pPr>
    <w:rPr>
      <w:rFonts w:ascii="Helvetica" w:eastAsia="Calibri" w:hAnsi="Helvetica" w:cs="Times New Roman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693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1693E"/>
    <w:pPr>
      <w:spacing w:after="0" w:line="240" w:lineRule="auto"/>
      <w:jc w:val="center"/>
    </w:pPr>
    <w:rPr>
      <w:rFonts w:ascii="Helvetica" w:eastAsia="Calibri" w:hAnsi="Helvetica" w:cs="Times New Roman"/>
      <w:iCs/>
      <w:color w:val="000000"/>
      <w:sz w:val="20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81693E"/>
    <w:rPr>
      <w:color w:val="808080"/>
    </w:rPr>
  </w:style>
  <w:style w:type="paragraph" w:styleId="Revision">
    <w:name w:val="Revision"/>
    <w:hidden/>
    <w:uiPriority w:val="99"/>
    <w:semiHidden/>
    <w:rsid w:val="0081693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81693E"/>
    <w:pPr>
      <w:spacing w:after="0" w:line="240" w:lineRule="auto"/>
    </w:pPr>
    <w:rPr>
      <w:rFonts w:eastAsiaTheme="minorEastAsia"/>
      <w:lang w:val="en-GB" w:eastAsia="ko-KR"/>
    </w:rPr>
  </w:style>
  <w:style w:type="paragraph" w:customStyle="1" w:styleId="mb0">
    <w:name w:val="mb0"/>
    <w:basedOn w:val="Normal"/>
    <w:rsid w:val="00816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1693E"/>
  </w:style>
  <w:style w:type="table" w:styleId="TableGrid">
    <w:name w:val="Table Grid"/>
    <w:basedOn w:val="TableNormal"/>
    <w:uiPriority w:val="39"/>
    <w:rsid w:val="0081693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81693E"/>
    <w:rPr>
      <w:sz w:val="20"/>
      <w:szCs w:val="20"/>
    </w:rPr>
  </w:style>
  <w:style w:type="paragraph" w:customStyle="1" w:styleId="msonormal0">
    <w:name w:val="msonormal"/>
    <w:basedOn w:val="Normal"/>
    <w:rsid w:val="00816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5">
    <w:name w:val="xl65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sz w:val="18"/>
      <w:szCs w:val="18"/>
      <w:lang w:val="en-AU" w:eastAsia="en-GB"/>
    </w:rPr>
  </w:style>
  <w:style w:type="paragraph" w:customStyle="1" w:styleId="xl66">
    <w:name w:val="xl66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b/>
      <w:bCs/>
      <w:sz w:val="18"/>
      <w:szCs w:val="18"/>
      <w:lang w:val="en-AU" w:eastAsia="en-GB"/>
    </w:rPr>
  </w:style>
  <w:style w:type="paragraph" w:customStyle="1" w:styleId="xl67">
    <w:name w:val="xl67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paragraph" w:customStyle="1" w:styleId="xl68">
    <w:name w:val="xl68"/>
    <w:basedOn w:val="Normal"/>
    <w:rsid w:val="008169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9">
    <w:name w:val="xl69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0">
    <w:name w:val="xl70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customStyle="1" w:styleId="xl71">
    <w:name w:val="xl71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2">
    <w:name w:val="xl72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3">
    <w:name w:val="xl73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4">
    <w:name w:val="xl74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5">
    <w:name w:val="xl75"/>
    <w:basedOn w:val="Normal"/>
    <w:rsid w:val="008169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841</Words>
  <Characters>1049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Elissa Hunter</cp:lastModifiedBy>
  <cp:revision>8</cp:revision>
  <dcterms:created xsi:type="dcterms:W3CDTF">2020-10-23T16:55:00Z</dcterms:created>
  <dcterms:modified xsi:type="dcterms:W3CDTF">2020-11-02T14:50:00Z</dcterms:modified>
</cp:coreProperties>
</file>